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6D82" w:rsidRDefault="00F86D82" w:rsidP="00F86D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3077D6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 T</w:t>
      </w:r>
      <w:r w:rsidRPr="00134FD0">
        <w:rPr>
          <w:rFonts w:ascii="Times New Roman" w:hAnsi="Times New Roman" w:cs="Times New Roman"/>
          <w:sz w:val="24"/>
          <w:szCs w:val="24"/>
        </w:rPr>
        <w:t xml:space="preserve">ables </w:t>
      </w:r>
      <w:r>
        <w:rPr>
          <w:rFonts w:ascii="Times New Roman" w:hAnsi="Times New Roman" w:cs="Times New Roman"/>
          <w:sz w:val="24"/>
          <w:szCs w:val="24"/>
        </w:rPr>
        <w:t xml:space="preserve">1, 2 and 3. </w:t>
      </w:r>
    </w:p>
    <w:p w:rsidR="00F86D82" w:rsidRPr="00134FD0" w:rsidRDefault="00F86D82" w:rsidP="00F86D8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34FD0">
        <w:rPr>
          <w:rFonts w:ascii="Times New Roman" w:hAnsi="Times New Roman" w:cs="Times New Roman"/>
          <w:sz w:val="24"/>
          <w:szCs w:val="24"/>
        </w:rPr>
        <w:t xml:space="preserve">Pathways </w:t>
      </w:r>
      <w:r>
        <w:rPr>
          <w:rFonts w:ascii="Times New Roman" w:hAnsi="Times New Roman" w:cs="Times New Roman"/>
          <w:sz w:val="24"/>
          <w:szCs w:val="24"/>
        </w:rPr>
        <w:t>overrepresented</w:t>
      </w:r>
      <w:r w:rsidRPr="00134FD0">
        <w:rPr>
          <w:rFonts w:ascii="Times New Roman" w:hAnsi="Times New Roman" w:cs="Times New Roman"/>
          <w:sz w:val="24"/>
          <w:szCs w:val="24"/>
        </w:rPr>
        <w:t xml:space="preserve"> in included studies when comparing differentially expressed genes (unadjusted p &lt;0.05) in PBMCs between baseline and post-intervention and when comparing high and low responders at baseline (HR = reduction in body weight of ≥10%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86D82" w:rsidRPr="00134FD0" w:rsidRDefault="00F86D82" w:rsidP="00F86D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Pr="00134FD0">
        <w:rPr>
          <w:rFonts w:ascii="Times New Roman" w:hAnsi="Times New Roman" w:cs="Times New Roman"/>
          <w:sz w:val="24"/>
          <w:szCs w:val="24"/>
        </w:rPr>
        <w:t xml:space="preserve"> 1. Pathways </w:t>
      </w:r>
      <w:r>
        <w:rPr>
          <w:rFonts w:ascii="Times New Roman" w:hAnsi="Times New Roman" w:cs="Times New Roman"/>
          <w:sz w:val="24"/>
          <w:szCs w:val="24"/>
        </w:rPr>
        <w:t xml:space="preserve">overrepresented </w:t>
      </w:r>
      <w:r w:rsidRPr="00134FD0">
        <w:rPr>
          <w:rFonts w:ascii="Times New Roman" w:hAnsi="Times New Roman" w:cs="Times New Roman"/>
          <w:sz w:val="24"/>
          <w:szCs w:val="24"/>
        </w:rPr>
        <w:t xml:space="preserve">when comparing differentially expressed genes (unadjusted p &lt;0.05) between baseline and post intervention. </w:t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2551"/>
        <w:gridCol w:w="2552"/>
        <w:gridCol w:w="1224"/>
      </w:tblGrid>
      <w:tr w:rsidR="00F86D82" w:rsidRPr="00134FD0" w:rsidTr="002062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none" w:sz="0" w:space="0" w:color="auto"/>
            </w:tcBorders>
          </w:tcPr>
          <w:p w:rsidR="00F86D82" w:rsidRPr="00134FD0" w:rsidRDefault="00F86D82" w:rsidP="0020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  <w:tc>
          <w:tcPr>
            <w:tcW w:w="2551" w:type="dxa"/>
            <w:tcBorders>
              <w:bottom w:val="none" w:sz="0" w:space="0" w:color="auto"/>
            </w:tcBorders>
          </w:tcPr>
          <w:p w:rsidR="00F86D82" w:rsidRPr="00134FD0" w:rsidRDefault="00F86D82" w:rsidP="002062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sz w:val="24"/>
                <w:szCs w:val="24"/>
              </w:rPr>
              <w:t>Number of positive genes</w:t>
            </w:r>
          </w:p>
        </w:tc>
        <w:tc>
          <w:tcPr>
            <w:tcW w:w="2552" w:type="dxa"/>
            <w:tcBorders>
              <w:bottom w:val="none" w:sz="0" w:space="0" w:color="auto"/>
            </w:tcBorders>
          </w:tcPr>
          <w:p w:rsidR="00F86D82" w:rsidRPr="00134FD0" w:rsidRDefault="00F86D82" w:rsidP="002062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sz w:val="24"/>
                <w:szCs w:val="24"/>
              </w:rPr>
              <w:t>Percentage of total genes</w:t>
            </w:r>
          </w:p>
        </w:tc>
        <w:tc>
          <w:tcPr>
            <w:tcW w:w="1224" w:type="dxa"/>
            <w:tcBorders>
              <w:bottom w:val="none" w:sz="0" w:space="0" w:color="auto"/>
            </w:tcBorders>
          </w:tcPr>
          <w:p w:rsidR="00F86D82" w:rsidRPr="00134FD0" w:rsidRDefault="00F86D82" w:rsidP="002062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tcBorders>
              <w:top w:val="none" w:sz="0" w:space="0" w:color="auto"/>
              <w:bottom w:val="none" w:sz="0" w:space="0" w:color="auto"/>
            </w:tcBorders>
          </w:tcPr>
          <w:p w:rsidR="00F86D82" w:rsidRPr="00134FD0" w:rsidRDefault="00F86D82" w:rsidP="0020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sz w:val="24"/>
                <w:szCs w:val="24"/>
              </w:rPr>
              <w:t>Harvie et al</w:t>
            </w:r>
          </w:p>
        </w:tc>
      </w:tr>
      <w:tr w:rsidR="00F86D82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F86D82" w:rsidP="002062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llograft Rejection</w:t>
            </w:r>
          </w:p>
        </w:tc>
        <w:tc>
          <w:tcPr>
            <w:tcW w:w="2551" w:type="dxa"/>
          </w:tcPr>
          <w:p w:rsidR="00F86D82" w:rsidRPr="00134FD0" w:rsidRDefault="00F86D82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552" w:type="dxa"/>
          </w:tcPr>
          <w:p w:rsidR="00F86D82" w:rsidRPr="00134FD0" w:rsidRDefault="00F86D82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4</w:t>
            </w: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24" w:type="dxa"/>
          </w:tcPr>
          <w:p w:rsidR="00F86D82" w:rsidRPr="00134FD0" w:rsidRDefault="00F86D82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F86D82" w:rsidRDefault="00F86D82" w:rsidP="002062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ytoplasmic ribosomal proteins</w:t>
            </w:r>
          </w:p>
        </w:tc>
        <w:tc>
          <w:tcPr>
            <w:tcW w:w="2551" w:type="dxa"/>
          </w:tcPr>
          <w:p w:rsidR="00F86D82" w:rsidRDefault="00F86D82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:rsidR="00F86D82" w:rsidRPr="00134FD0" w:rsidRDefault="00F86D82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0%</w:t>
            </w:r>
          </w:p>
        </w:tc>
        <w:tc>
          <w:tcPr>
            <w:tcW w:w="1224" w:type="dxa"/>
          </w:tcPr>
          <w:p w:rsidR="00F86D82" w:rsidRPr="00134FD0" w:rsidRDefault="00F86D82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</w:tr>
      <w:tr w:rsidR="00F86D82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Default="00F86D82" w:rsidP="002062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YROBP Causal Network</w:t>
            </w:r>
          </w:p>
        </w:tc>
        <w:tc>
          <w:tcPr>
            <w:tcW w:w="2551" w:type="dxa"/>
          </w:tcPr>
          <w:p w:rsidR="00F86D82" w:rsidRDefault="00F86D82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:rsidR="00F86D82" w:rsidRDefault="00F86D82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3%</w:t>
            </w:r>
          </w:p>
        </w:tc>
        <w:tc>
          <w:tcPr>
            <w:tcW w:w="1224" w:type="dxa"/>
          </w:tcPr>
          <w:p w:rsidR="00F86D82" w:rsidRDefault="00F86D82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one" w:sz="0" w:space="0" w:color="auto"/>
              <w:bottom w:val="none" w:sz="0" w:space="0" w:color="auto"/>
            </w:tcBorders>
          </w:tcPr>
          <w:p w:rsidR="00F86D82" w:rsidRPr="00134FD0" w:rsidRDefault="00F86D82" w:rsidP="002062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Lung fibrosis</w:t>
            </w:r>
          </w:p>
        </w:tc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</w:tcPr>
          <w:p w:rsidR="00F86D82" w:rsidRPr="00134FD0" w:rsidRDefault="00F86D82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:rsidR="00F86D82" w:rsidRPr="00134FD0" w:rsidRDefault="00F86D82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1224" w:type="dxa"/>
            <w:tcBorders>
              <w:top w:val="none" w:sz="0" w:space="0" w:color="auto"/>
              <w:bottom w:val="none" w:sz="0" w:space="0" w:color="auto"/>
            </w:tcBorders>
          </w:tcPr>
          <w:p w:rsidR="00F86D82" w:rsidRPr="00134FD0" w:rsidRDefault="00F86D82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F86D82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F86D82" w:rsidP="002062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Endochondral Ossification</w:t>
            </w:r>
          </w:p>
        </w:tc>
        <w:tc>
          <w:tcPr>
            <w:tcW w:w="2551" w:type="dxa"/>
          </w:tcPr>
          <w:p w:rsidR="00F86D82" w:rsidRPr="00134FD0" w:rsidRDefault="00F86D82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:rsidR="00F86D82" w:rsidRPr="00134FD0" w:rsidRDefault="00F86D82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4</w:t>
            </w: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24" w:type="dxa"/>
          </w:tcPr>
          <w:p w:rsidR="00F86D82" w:rsidRPr="00134FD0" w:rsidRDefault="00F86D82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one" w:sz="0" w:space="0" w:color="auto"/>
              <w:bottom w:val="none" w:sz="0" w:space="0" w:color="auto"/>
            </w:tcBorders>
          </w:tcPr>
          <w:p w:rsidR="00F86D82" w:rsidRPr="00134FD0" w:rsidRDefault="00F86D82" w:rsidP="002062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pinal Cord Injury</w:t>
            </w:r>
          </w:p>
        </w:tc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</w:tcPr>
          <w:p w:rsidR="00F86D82" w:rsidRPr="00134FD0" w:rsidRDefault="00F86D82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:rsidR="00F86D82" w:rsidRPr="00134FD0" w:rsidRDefault="00F86D82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6</w:t>
            </w: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24" w:type="dxa"/>
            <w:tcBorders>
              <w:top w:val="none" w:sz="0" w:space="0" w:color="auto"/>
              <w:bottom w:val="none" w:sz="0" w:space="0" w:color="auto"/>
            </w:tcBorders>
          </w:tcPr>
          <w:p w:rsidR="00F86D82" w:rsidRPr="00134FD0" w:rsidRDefault="00F86D82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</w:tr>
      <w:tr w:rsidR="00F86D82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F86D82" w:rsidP="002062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GE/RAGE Pathway</w:t>
            </w:r>
          </w:p>
        </w:tc>
        <w:tc>
          <w:tcPr>
            <w:tcW w:w="2551" w:type="dxa"/>
          </w:tcPr>
          <w:p w:rsidR="00F86D82" w:rsidRPr="00134FD0" w:rsidRDefault="00F86D82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:rsidR="00F86D82" w:rsidRPr="00134FD0" w:rsidRDefault="00F86D82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2</w:t>
            </w: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24" w:type="dxa"/>
          </w:tcPr>
          <w:p w:rsidR="00F86D82" w:rsidRPr="00134FD0" w:rsidRDefault="00F86D82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Default="00F86D82" w:rsidP="002062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Viral Acute Myocarditis</w:t>
            </w:r>
          </w:p>
        </w:tc>
        <w:tc>
          <w:tcPr>
            <w:tcW w:w="2551" w:type="dxa"/>
          </w:tcPr>
          <w:p w:rsidR="00F86D82" w:rsidRDefault="00F86D82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52" w:type="dxa"/>
          </w:tcPr>
          <w:p w:rsidR="00F86D82" w:rsidRDefault="00F86D82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6%</w:t>
            </w:r>
          </w:p>
        </w:tc>
        <w:tc>
          <w:tcPr>
            <w:tcW w:w="1224" w:type="dxa"/>
          </w:tcPr>
          <w:p w:rsidR="00F86D82" w:rsidRPr="00134FD0" w:rsidRDefault="00F86D82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</w:tr>
      <w:tr w:rsidR="00F86D82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:rsidR="00F86D82" w:rsidRPr="00134FD0" w:rsidRDefault="00F86D82" w:rsidP="0020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ndo-Urteaga</w:t>
            </w:r>
            <w:proofErr w:type="spellEnd"/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B7436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Apoptosis Modulation and </w:t>
            </w:r>
            <w:proofErr w:type="spellStart"/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551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552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6%</w:t>
            </w:r>
          </w:p>
        </w:tc>
        <w:tc>
          <w:tcPr>
            <w:tcW w:w="1224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</w:tr>
      <w:tr w:rsidR="00F86D82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B7436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Exercise-induced Circadian Regulation</w:t>
            </w:r>
          </w:p>
        </w:tc>
        <w:tc>
          <w:tcPr>
            <w:tcW w:w="2551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552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78%</w:t>
            </w:r>
          </w:p>
        </w:tc>
        <w:tc>
          <w:tcPr>
            <w:tcW w:w="1224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B7436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poptosis</w:t>
            </w:r>
          </w:p>
        </w:tc>
        <w:tc>
          <w:tcPr>
            <w:tcW w:w="2551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552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0%</w:t>
            </w:r>
          </w:p>
        </w:tc>
        <w:tc>
          <w:tcPr>
            <w:tcW w:w="1224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</w:tr>
      <w:tr w:rsidR="00F86D82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B7436F" w:rsidP="00B7436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IL-1 </w:t>
            </w:r>
            <w:proofErr w:type="spellStart"/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551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552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7%</w:t>
            </w:r>
          </w:p>
        </w:tc>
        <w:tc>
          <w:tcPr>
            <w:tcW w:w="1224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B7436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ucleotide-binding Oligomerization Domain (NOD) pathway</w:t>
            </w:r>
          </w:p>
        </w:tc>
        <w:tc>
          <w:tcPr>
            <w:tcW w:w="2551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552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9%</w:t>
            </w:r>
          </w:p>
        </w:tc>
        <w:tc>
          <w:tcPr>
            <w:tcW w:w="1224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</w:t>
            </w:r>
          </w:p>
        </w:tc>
      </w:tr>
      <w:tr w:rsidR="00F86D82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B7436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poptosis Modulation by HSP70</w:t>
            </w:r>
          </w:p>
        </w:tc>
        <w:tc>
          <w:tcPr>
            <w:tcW w:w="2551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52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25%</w:t>
            </w:r>
          </w:p>
        </w:tc>
        <w:tc>
          <w:tcPr>
            <w:tcW w:w="1224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B7436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Regulation of toll-like receptor </w:t>
            </w:r>
            <w:proofErr w:type="spellStart"/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551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552" w:type="dxa"/>
          </w:tcPr>
          <w:p w:rsidR="00B7436F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1%</w:t>
            </w:r>
          </w:p>
          <w:p w:rsidR="00F86D82" w:rsidRPr="00B7436F" w:rsidRDefault="00F86D82" w:rsidP="00B7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</w:tr>
      <w:tr w:rsidR="00F86D82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B7436F" w:rsidP="00B7436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IL-4 </w:t>
            </w:r>
            <w:proofErr w:type="spellStart"/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551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52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3%</w:t>
            </w:r>
          </w:p>
        </w:tc>
        <w:tc>
          <w:tcPr>
            <w:tcW w:w="1224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B7436F" w:rsidP="00B7436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Toll-like Receptor </w:t>
            </w:r>
            <w:proofErr w:type="spellStart"/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551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552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3%</w:t>
            </w:r>
          </w:p>
        </w:tc>
        <w:tc>
          <w:tcPr>
            <w:tcW w:w="1224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</w:tr>
      <w:tr w:rsidR="00F86D82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B7436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NA Replication</w:t>
            </w:r>
          </w:p>
        </w:tc>
        <w:tc>
          <w:tcPr>
            <w:tcW w:w="2551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552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1%</w:t>
            </w:r>
          </w:p>
        </w:tc>
        <w:tc>
          <w:tcPr>
            <w:tcW w:w="1224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B7436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ammary gland development pathway - Puberty (Stage 2 of 4)</w:t>
            </w:r>
          </w:p>
        </w:tc>
        <w:tc>
          <w:tcPr>
            <w:tcW w:w="2551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52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3%</w:t>
            </w:r>
          </w:p>
        </w:tc>
        <w:tc>
          <w:tcPr>
            <w:tcW w:w="1224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</w:tr>
      <w:tr w:rsidR="00F86D82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B7436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hromosomal and microsatellite instability in colorectal cancer</w:t>
            </w:r>
          </w:p>
        </w:tc>
        <w:tc>
          <w:tcPr>
            <w:tcW w:w="2551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552" w:type="dxa"/>
          </w:tcPr>
          <w:p w:rsidR="00B7436F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2%</w:t>
            </w:r>
          </w:p>
          <w:p w:rsidR="00F86D82" w:rsidRPr="00B7436F" w:rsidRDefault="00F86D82" w:rsidP="00B7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B7436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TNF related weak inducer of apoptosis </w:t>
            </w:r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 xml:space="preserve">(TWEAK) </w:t>
            </w:r>
            <w:proofErr w:type="spellStart"/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551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6</w:t>
            </w:r>
          </w:p>
        </w:tc>
        <w:tc>
          <w:tcPr>
            <w:tcW w:w="2552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3%</w:t>
            </w:r>
          </w:p>
        </w:tc>
        <w:tc>
          <w:tcPr>
            <w:tcW w:w="1224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</w:tr>
      <w:tr w:rsidR="00F86D82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B7436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Photodynamic therapy-induced NF-kB survival </w:t>
            </w:r>
            <w:proofErr w:type="spellStart"/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551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552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2%</w:t>
            </w:r>
          </w:p>
        </w:tc>
        <w:tc>
          <w:tcPr>
            <w:tcW w:w="1224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B7436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P53 Network</w:t>
            </w:r>
          </w:p>
        </w:tc>
        <w:tc>
          <w:tcPr>
            <w:tcW w:w="2551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52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0%</w:t>
            </w:r>
          </w:p>
        </w:tc>
        <w:tc>
          <w:tcPr>
            <w:tcW w:w="1224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</w:tr>
      <w:tr w:rsidR="00F86D82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B7436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opper homeostasis</w:t>
            </w:r>
          </w:p>
        </w:tc>
        <w:tc>
          <w:tcPr>
            <w:tcW w:w="2551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52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0%</w:t>
            </w:r>
          </w:p>
        </w:tc>
        <w:tc>
          <w:tcPr>
            <w:tcW w:w="1224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B7436F" w:rsidP="00B7436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B Cell Receptor </w:t>
            </w:r>
            <w:proofErr w:type="spellStart"/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551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552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3%</w:t>
            </w:r>
          </w:p>
        </w:tc>
        <w:tc>
          <w:tcPr>
            <w:tcW w:w="1224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</w:tr>
      <w:tr w:rsidR="00F86D82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B7436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anonical NF-KB pathway</w:t>
            </w:r>
          </w:p>
        </w:tc>
        <w:tc>
          <w:tcPr>
            <w:tcW w:w="2551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0%</w:t>
            </w:r>
          </w:p>
        </w:tc>
        <w:tc>
          <w:tcPr>
            <w:tcW w:w="1224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B7436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 transduction through IL1R</w:t>
            </w:r>
          </w:p>
        </w:tc>
        <w:tc>
          <w:tcPr>
            <w:tcW w:w="2551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552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4%</w:t>
            </w:r>
          </w:p>
        </w:tc>
        <w:tc>
          <w:tcPr>
            <w:tcW w:w="1224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</w:tr>
      <w:tr w:rsidR="00F86D82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B7436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TGF-beta </w:t>
            </w:r>
            <w:proofErr w:type="spellStart"/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551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552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62%</w:t>
            </w:r>
          </w:p>
        </w:tc>
        <w:tc>
          <w:tcPr>
            <w:tcW w:w="1224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B7436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iRNAs involvement in the immune response in sepsis</w:t>
            </w:r>
          </w:p>
        </w:tc>
        <w:tc>
          <w:tcPr>
            <w:tcW w:w="2551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552" w:type="dxa"/>
          </w:tcPr>
          <w:p w:rsidR="00B7436F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6%</w:t>
            </w:r>
          </w:p>
          <w:p w:rsidR="00F86D82" w:rsidRPr="00B7436F" w:rsidRDefault="00F86D82" w:rsidP="00B7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</w:tr>
      <w:tr w:rsidR="00F86D82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B7436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ranslation Factors</w:t>
            </w:r>
          </w:p>
        </w:tc>
        <w:tc>
          <w:tcPr>
            <w:tcW w:w="2551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552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78%</w:t>
            </w:r>
          </w:p>
        </w:tc>
        <w:tc>
          <w:tcPr>
            <w:tcW w:w="1224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B7436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tructural Pathway of Interleukin 1 (IL-1)</w:t>
            </w:r>
          </w:p>
        </w:tc>
        <w:tc>
          <w:tcPr>
            <w:tcW w:w="2551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552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0%</w:t>
            </w:r>
          </w:p>
        </w:tc>
        <w:tc>
          <w:tcPr>
            <w:tcW w:w="1224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</w:tr>
      <w:tr w:rsidR="00F86D82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B7436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ranscriptional cascade regulating adipogenesis</w:t>
            </w:r>
          </w:p>
        </w:tc>
        <w:tc>
          <w:tcPr>
            <w:tcW w:w="2551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5%</w:t>
            </w:r>
          </w:p>
        </w:tc>
        <w:tc>
          <w:tcPr>
            <w:tcW w:w="1224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B7436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RNA Processing</w:t>
            </w:r>
          </w:p>
        </w:tc>
        <w:tc>
          <w:tcPr>
            <w:tcW w:w="2551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552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5%</w:t>
            </w:r>
          </w:p>
        </w:tc>
        <w:tc>
          <w:tcPr>
            <w:tcW w:w="1224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</w:tr>
      <w:tr w:rsidR="00F86D82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B7436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Oncostatin</w:t>
            </w:r>
            <w:proofErr w:type="spellEnd"/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M </w:t>
            </w:r>
            <w:proofErr w:type="spellStart"/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551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52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5%</w:t>
            </w:r>
          </w:p>
        </w:tc>
        <w:tc>
          <w:tcPr>
            <w:tcW w:w="1224" w:type="dxa"/>
          </w:tcPr>
          <w:p w:rsidR="00F86D82" w:rsidRPr="00134FD0" w:rsidRDefault="00B7436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B7436F" w:rsidP="00B7436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lycosylation and related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Pr="00B7436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ongenital defects</w:t>
            </w:r>
          </w:p>
        </w:tc>
        <w:tc>
          <w:tcPr>
            <w:tcW w:w="2551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52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8%</w:t>
            </w:r>
          </w:p>
        </w:tc>
        <w:tc>
          <w:tcPr>
            <w:tcW w:w="1224" w:type="dxa"/>
          </w:tcPr>
          <w:p w:rsidR="00F86D82" w:rsidRPr="00134FD0" w:rsidRDefault="00B7436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</w:tr>
      <w:tr w:rsidR="00F86D82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E23B7E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poptosis-related network due to altered Notch3 in ovarian cancer</w:t>
            </w:r>
          </w:p>
        </w:tc>
        <w:tc>
          <w:tcPr>
            <w:tcW w:w="2551" w:type="dxa"/>
          </w:tcPr>
          <w:p w:rsidR="00F86D82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552" w:type="dxa"/>
          </w:tcPr>
          <w:p w:rsidR="00F86D82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1%</w:t>
            </w:r>
          </w:p>
        </w:tc>
        <w:tc>
          <w:tcPr>
            <w:tcW w:w="1224" w:type="dxa"/>
          </w:tcPr>
          <w:p w:rsidR="00F86D82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E23B7E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iRNAs involved in DNA damage response</w:t>
            </w:r>
          </w:p>
        </w:tc>
        <w:tc>
          <w:tcPr>
            <w:tcW w:w="2551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552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7%</w:t>
            </w:r>
          </w:p>
        </w:tc>
        <w:tc>
          <w:tcPr>
            <w:tcW w:w="1224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</w:tr>
      <w:tr w:rsidR="00F86D82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E23B7E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Role Altered </w:t>
            </w:r>
            <w:proofErr w:type="spellStart"/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lycolysation</w:t>
            </w:r>
            <w:proofErr w:type="spellEnd"/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of MUC1 in Tumour Microenvironment</w:t>
            </w:r>
          </w:p>
        </w:tc>
        <w:tc>
          <w:tcPr>
            <w:tcW w:w="2551" w:type="dxa"/>
          </w:tcPr>
          <w:p w:rsidR="00F86D82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:rsidR="00F86D82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56%</w:t>
            </w:r>
          </w:p>
        </w:tc>
        <w:tc>
          <w:tcPr>
            <w:tcW w:w="1224" w:type="dxa"/>
          </w:tcPr>
          <w:p w:rsidR="00F86D82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E23B7E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TGF-beta Receptor </w:t>
            </w:r>
            <w:proofErr w:type="spellStart"/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551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552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9%</w:t>
            </w:r>
          </w:p>
        </w:tc>
        <w:tc>
          <w:tcPr>
            <w:tcW w:w="1224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</w:tr>
      <w:tr w:rsidR="00F86D82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E23B7E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RANKL/RANK (Receptor activator of NFKB (ligand)) </w:t>
            </w:r>
            <w:proofErr w:type="spellStart"/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551" w:type="dxa"/>
          </w:tcPr>
          <w:p w:rsidR="00F86D82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552" w:type="dxa"/>
          </w:tcPr>
          <w:p w:rsidR="00F86D82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2%</w:t>
            </w:r>
          </w:p>
        </w:tc>
        <w:tc>
          <w:tcPr>
            <w:tcW w:w="1224" w:type="dxa"/>
          </w:tcPr>
          <w:p w:rsidR="00E23B7E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  <w:p w:rsidR="00F86D82" w:rsidRPr="00E23B7E" w:rsidRDefault="00E23B7E" w:rsidP="00E23B7E">
            <w:pPr>
              <w:tabs>
                <w:tab w:val="left" w:pos="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E23B7E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Vitamin D in inflammatory diseases</w:t>
            </w:r>
          </w:p>
        </w:tc>
        <w:tc>
          <w:tcPr>
            <w:tcW w:w="2551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52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6%</w:t>
            </w:r>
          </w:p>
        </w:tc>
        <w:tc>
          <w:tcPr>
            <w:tcW w:w="1224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</w:tr>
      <w:tr w:rsidR="00F86D82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E23B7E" w:rsidP="00E23B7E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p38 MAPK </w:t>
            </w:r>
            <w:proofErr w:type="spellStart"/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551" w:type="dxa"/>
          </w:tcPr>
          <w:p w:rsidR="00F86D82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552" w:type="dxa"/>
          </w:tcPr>
          <w:p w:rsidR="00F86D82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1%</w:t>
            </w:r>
          </w:p>
        </w:tc>
        <w:tc>
          <w:tcPr>
            <w:tcW w:w="1224" w:type="dxa"/>
          </w:tcPr>
          <w:p w:rsidR="00F86D82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E23B7E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 xml:space="preserve">MAPK </w:t>
            </w:r>
            <w:proofErr w:type="spellStart"/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551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552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8%</w:t>
            </w:r>
          </w:p>
        </w:tc>
        <w:tc>
          <w:tcPr>
            <w:tcW w:w="1224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</w:tr>
      <w:tr w:rsidR="00F86D82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E23B7E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RIG-I-like Receptor </w:t>
            </w:r>
            <w:proofErr w:type="spellStart"/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551" w:type="dxa"/>
          </w:tcPr>
          <w:p w:rsidR="00F86D82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52" w:type="dxa"/>
          </w:tcPr>
          <w:p w:rsidR="00F86D82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93%</w:t>
            </w:r>
          </w:p>
        </w:tc>
        <w:tc>
          <w:tcPr>
            <w:tcW w:w="1224" w:type="dxa"/>
          </w:tcPr>
          <w:p w:rsidR="00F86D82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E23B7E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TNF alpha </w:t>
            </w:r>
            <w:proofErr w:type="spellStart"/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551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552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0%</w:t>
            </w:r>
          </w:p>
        </w:tc>
        <w:tc>
          <w:tcPr>
            <w:tcW w:w="1224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F86D82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E23B7E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Interferon type I </w:t>
            </w:r>
            <w:proofErr w:type="spellStart"/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s</w:t>
            </w:r>
          </w:p>
        </w:tc>
        <w:tc>
          <w:tcPr>
            <w:tcW w:w="2551" w:type="dxa"/>
          </w:tcPr>
          <w:p w:rsidR="00F86D82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552" w:type="dxa"/>
          </w:tcPr>
          <w:p w:rsidR="00F86D82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9%</w:t>
            </w:r>
          </w:p>
        </w:tc>
        <w:tc>
          <w:tcPr>
            <w:tcW w:w="1224" w:type="dxa"/>
          </w:tcPr>
          <w:p w:rsidR="00F86D82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E23B7E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iRNA Regulation of DNA Damage Response</w:t>
            </w:r>
          </w:p>
        </w:tc>
        <w:tc>
          <w:tcPr>
            <w:tcW w:w="2551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552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65%</w:t>
            </w:r>
          </w:p>
        </w:tc>
        <w:tc>
          <w:tcPr>
            <w:tcW w:w="1224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</w:tr>
      <w:tr w:rsidR="00F86D82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E23B7E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icroRNAs in cardiomyocyte hypertrophy</w:t>
            </w:r>
          </w:p>
        </w:tc>
        <w:tc>
          <w:tcPr>
            <w:tcW w:w="2551" w:type="dxa"/>
          </w:tcPr>
          <w:p w:rsidR="00E23B7E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  <w:p w:rsidR="00F86D82" w:rsidRPr="00E23B7E" w:rsidRDefault="00F86D82" w:rsidP="00E23B7E">
            <w:pPr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F86D82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7%</w:t>
            </w:r>
          </w:p>
        </w:tc>
        <w:tc>
          <w:tcPr>
            <w:tcW w:w="1224" w:type="dxa"/>
          </w:tcPr>
          <w:p w:rsidR="00E23B7E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  <w:p w:rsidR="00F86D82" w:rsidRPr="00E23B7E" w:rsidRDefault="00E23B7E" w:rsidP="00E23B7E">
            <w:pPr>
              <w:tabs>
                <w:tab w:val="left" w:pos="4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E23B7E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Thymic Stromal </w:t>
            </w:r>
            <w:proofErr w:type="spellStart"/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LymphoPoietin</w:t>
            </w:r>
            <w:proofErr w:type="spellEnd"/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TSLP) </w:t>
            </w:r>
            <w:proofErr w:type="spellStart"/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551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552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0%</w:t>
            </w:r>
          </w:p>
        </w:tc>
        <w:tc>
          <w:tcPr>
            <w:tcW w:w="1224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</w:tr>
      <w:tr w:rsidR="00F86D82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E23B7E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as</w:t>
            </w:r>
            <w:proofErr w:type="spellEnd"/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Ligand (</w:t>
            </w:r>
            <w:proofErr w:type="spellStart"/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asL</w:t>
            </w:r>
            <w:proofErr w:type="spellEnd"/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 pathway and Stress induction of Heat Shock Proteins (HSP) regulation</w:t>
            </w:r>
          </w:p>
        </w:tc>
        <w:tc>
          <w:tcPr>
            <w:tcW w:w="2551" w:type="dxa"/>
          </w:tcPr>
          <w:p w:rsidR="00F86D82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552" w:type="dxa"/>
          </w:tcPr>
          <w:p w:rsidR="00F86D82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0%</w:t>
            </w:r>
          </w:p>
        </w:tc>
        <w:tc>
          <w:tcPr>
            <w:tcW w:w="1224" w:type="dxa"/>
          </w:tcPr>
          <w:p w:rsidR="00E23B7E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  <w:p w:rsidR="00F86D82" w:rsidRPr="00E23B7E" w:rsidRDefault="00F86D82" w:rsidP="00E23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E23B7E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Non-genomic actions of 1,25 </w:t>
            </w:r>
            <w:proofErr w:type="spellStart"/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hydroxyvitamin</w:t>
            </w:r>
            <w:proofErr w:type="spellEnd"/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D3</w:t>
            </w:r>
          </w:p>
        </w:tc>
        <w:tc>
          <w:tcPr>
            <w:tcW w:w="2551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552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9%</w:t>
            </w:r>
          </w:p>
        </w:tc>
        <w:tc>
          <w:tcPr>
            <w:tcW w:w="1224" w:type="dxa"/>
          </w:tcPr>
          <w:p w:rsidR="00E23B7E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  <w:p w:rsidR="00F86D82" w:rsidRPr="00E23B7E" w:rsidRDefault="00E23B7E" w:rsidP="00E23B7E">
            <w:pPr>
              <w:tabs>
                <w:tab w:val="left" w:pos="5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F86D82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E23B7E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1 to S cell cycle control</w:t>
            </w:r>
          </w:p>
        </w:tc>
        <w:tc>
          <w:tcPr>
            <w:tcW w:w="2551" w:type="dxa"/>
          </w:tcPr>
          <w:p w:rsidR="00F86D82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552" w:type="dxa"/>
          </w:tcPr>
          <w:p w:rsidR="00F86D82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9%</w:t>
            </w:r>
          </w:p>
        </w:tc>
        <w:tc>
          <w:tcPr>
            <w:tcW w:w="1224" w:type="dxa"/>
          </w:tcPr>
          <w:p w:rsidR="00F86D82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E23B7E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iliary landscape</w:t>
            </w:r>
          </w:p>
        </w:tc>
        <w:tc>
          <w:tcPr>
            <w:tcW w:w="2551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552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6%</w:t>
            </w:r>
          </w:p>
        </w:tc>
        <w:tc>
          <w:tcPr>
            <w:tcW w:w="1224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</w:tr>
      <w:tr w:rsidR="00F86D82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E23B7E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T-Cell antigen Receptor (TCR) </w:t>
            </w:r>
            <w:proofErr w:type="spellStart"/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551" w:type="dxa"/>
          </w:tcPr>
          <w:p w:rsidR="00F86D82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552" w:type="dxa"/>
          </w:tcPr>
          <w:p w:rsidR="00F86D82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6%</w:t>
            </w:r>
          </w:p>
        </w:tc>
        <w:tc>
          <w:tcPr>
            <w:tcW w:w="1224" w:type="dxa"/>
          </w:tcPr>
          <w:p w:rsidR="00F86D82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E23B7E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ancreatic adenocarcinoma pathway</w:t>
            </w:r>
          </w:p>
        </w:tc>
        <w:tc>
          <w:tcPr>
            <w:tcW w:w="2551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552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7%</w:t>
            </w:r>
          </w:p>
        </w:tc>
        <w:tc>
          <w:tcPr>
            <w:tcW w:w="1224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</w:tr>
      <w:tr w:rsidR="00F86D82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E23B7E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ircadian rhythm related genes</w:t>
            </w:r>
          </w:p>
        </w:tc>
        <w:tc>
          <w:tcPr>
            <w:tcW w:w="2551" w:type="dxa"/>
          </w:tcPr>
          <w:p w:rsidR="00F86D82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552" w:type="dxa"/>
          </w:tcPr>
          <w:p w:rsidR="00F86D82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7%</w:t>
            </w:r>
          </w:p>
        </w:tc>
        <w:tc>
          <w:tcPr>
            <w:tcW w:w="1224" w:type="dxa"/>
          </w:tcPr>
          <w:p w:rsidR="00F86D82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E23B7E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ardiac Hypertrophic Response</w:t>
            </w:r>
          </w:p>
        </w:tc>
        <w:tc>
          <w:tcPr>
            <w:tcW w:w="2551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552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3%</w:t>
            </w:r>
          </w:p>
        </w:tc>
        <w:tc>
          <w:tcPr>
            <w:tcW w:w="1224" w:type="dxa"/>
          </w:tcPr>
          <w:p w:rsidR="00F86D82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</w:tr>
      <w:tr w:rsidR="00B7436F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B7436F" w:rsidRPr="00134FD0" w:rsidRDefault="00E23B7E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evelopment and heterogeneity of the ILC family</w:t>
            </w:r>
          </w:p>
        </w:tc>
        <w:tc>
          <w:tcPr>
            <w:tcW w:w="2551" w:type="dxa"/>
          </w:tcPr>
          <w:p w:rsidR="00E23B7E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  <w:p w:rsidR="00B7436F" w:rsidRPr="00E23B7E" w:rsidRDefault="00B7436F" w:rsidP="00E23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B7436F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4%</w:t>
            </w:r>
          </w:p>
        </w:tc>
        <w:tc>
          <w:tcPr>
            <w:tcW w:w="1224" w:type="dxa"/>
          </w:tcPr>
          <w:p w:rsidR="00B7436F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</w:tr>
      <w:tr w:rsidR="00B7436F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B7436F" w:rsidRPr="00134FD0" w:rsidRDefault="00E23B7E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tegrated Breast Cancer Pathway</w:t>
            </w:r>
          </w:p>
        </w:tc>
        <w:tc>
          <w:tcPr>
            <w:tcW w:w="2551" w:type="dxa"/>
          </w:tcPr>
          <w:p w:rsidR="00B7436F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552" w:type="dxa"/>
          </w:tcPr>
          <w:p w:rsidR="00B7436F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6%</w:t>
            </w:r>
          </w:p>
        </w:tc>
        <w:tc>
          <w:tcPr>
            <w:tcW w:w="1224" w:type="dxa"/>
          </w:tcPr>
          <w:p w:rsidR="00B7436F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</w:tr>
      <w:tr w:rsidR="00B7436F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B7436F" w:rsidRPr="00134FD0" w:rsidRDefault="00E23B7E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mplified Depiction of MYD88 Distinct Input-Output Pathway</w:t>
            </w:r>
          </w:p>
        </w:tc>
        <w:tc>
          <w:tcPr>
            <w:tcW w:w="2551" w:type="dxa"/>
          </w:tcPr>
          <w:p w:rsidR="00B7436F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52" w:type="dxa"/>
          </w:tcPr>
          <w:p w:rsidR="00B7436F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18%</w:t>
            </w:r>
          </w:p>
        </w:tc>
        <w:tc>
          <w:tcPr>
            <w:tcW w:w="1224" w:type="dxa"/>
          </w:tcPr>
          <w:p w:rsidR="00B7436F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</w:tr>
      <w:tr w:rsidR="00B7436F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B7436F" w:rsidRPr="00134FD0" w:rsidRDefault="00E23B7E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MAPK and </w:t>
            </w:r>
            <w:proofErr w:type="spellStart"/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FkB</w:t>
            </w:r>
            <w:proofErr w:type="spellEnd"/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Signalling Pathways Inhibited by Yersinia </w:t>
            </w:r>
            <w:proofErr w:type="spellStart"/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YopJ</w:t>
            </w:r>
            <w:proofErr w:type="spellEnd"/>
          </w:p>
        </w:tc>
        <w:tc>
          <w:tcPr>
            <w:tcW w:w="2551" w:type="dxa"/>
          </w:tcPr>
          <w:p w:rsidR="00B7436F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:rsidR="00B7436F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45%</w:t>
            </w:r>
          </w:p>
        </w:tc>
        <w:tc>
          <w:tcPr>
            <w:tcW w:w="1224" w:type="dxa"/>
          </w:tcPr>
          <w:p w:rsidR="00B7436F" w:rsidRPr="00134FD0" w:rsidRDefault="00E23B7E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7436F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B7436F" w:rsidRPr="00134FD0" w:rsidRDefault="00E23B7E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Photodynamic therapy-induced unfolded protein response</w:t>
            </w:r>
          </w:p>
        </w:tc>
        <w:tc>
          <w:tcPr>
            <w:tcW w:w="2551" w:type="dxa"/>
          </w:tcPr>
          <w:p w:rsidR="00B7436F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52" w:type="dxa"/>
          </w:tcPr>
          <w:p w:rsidR="00B7436F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0%</w:t>
            </w:r>
          </w:p>
        </w:tc>
        <w:tc>
          <w:tcPr>
            <w:tcW w:w="1224" w:type="dxa"/>
          </w:tcPr>
          <w:p w:rsidR="00B7436F" w:rsidRPr="00134FD0" w:rsidRDefault="00E23B7E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tcBorders>
              <w:top w:val="none" w:sz="0" w:space="0" w:color="auto"/>
              <w:bottom w:val="none" w:sz="0" w:space="0" w:color="auto"/>
            </w:tcBorders>
          </w:tcPr>
          <w:p w:rsidR="00F86D82" w:rsidRPr="00134FD0" w:rsidRDefault="00F86D82" w:rsidP="002062B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hel</w:t>
            </w:r>
            <w:proofErr w:type="spellEnd"/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</w:tr>
      <w:tr w:rsidR="00F86D82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8F3EB1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8F3EB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Lamin</w:t>
            </w:r>
            <w:proofErr w:type="spellEnd"/>
            <w:r w:rsidRPr="008F3EB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A-processing pathway</w:t>
            </w:r>
          </w:p>
        </w:tc>
        <w:tc>
          <w:tcPr>
            <w:tcW w:w="2551" w:type="dxa"/>
          </w:tcPr>
          <w:p w:rsidR="00F86D82" w:rsidRPr="00134FD0" w:rsidRDefault="008F3EB1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:rsidR="00F86D82" w:rsidRPr="00134FD0" w:rsidRDefault="008F3EB1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1224" w:type="dxa"/>
          </w:tcPr>
          <w:p w:rsidR="00F86D82" w:rsidRPr="00134FD0" w:rsidRDefault="008F3EB1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one" w:sz="0" w:space="0" w:color="auto"/>
              <w:bottom w:val="none" w:sz="0" w:space="0" w:color="auto"/>
            </w:tcBorders>
          </w:tcPr>
          <w:p w:rsidR="00F86D82" w:rsidRPr="00134FD0" w:rsidRDefault="008F3EB1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ommon Pathways Underlying Drug Addiction</w:t>
            </w:r>
          </w:p>
        </w:tc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</w:tcPr>
          <w:p w:rsidR="00F86D82" w:rsidRPr="00134FD0" w:rsidRDefault="008F3EB1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:rsidR="00F86D82" w:rsidRPr="00134FD0" w:rsidRDefault="008F3EB1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4%</w:t>
            </w:r>
          </w:p>
        </w:tc>
        <w:tc>
          <w:tcPr>
            <w:tcW w:w="1224" w:type="dxa"/>
            <w:tcBorders>
              <w:top w:val="none" w:sz="0" w:space="0" w:color="auto"/>
              <w:bottom w:val="none" w:sz="0" w:space="0" w:color="auto"/>
            </w:tcBorders>
          </w:tcPr>
          <w:p w:rsidR="00F86D82" w:rsidRPr="00134FD0" w:rsidRDefault="008F3EB1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</w:tr>
      <w:tr w:rsidR="00F86D82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8F3EB1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Target </w:t>
            </w:r>
            <w:proofErr w:type="gramStart"/>
            <w:r w:rsidRPr="008F3EB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Of</w:t>
            </w:r>
            <w:proofErr w:type="gramEnd"/>
            <w:r w:rsidRPr="008F3EB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Rapamycin (TOR) </w:t>
            </w:r>
            <w:proofErr w:type="spellStart"/>
            <w:r w:rsidRPr="008F3EB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551" w:type="dxa"/>
          </w:tcPr>
          <w:p w:rsidR="00F86D82" w:rsidRPr="00134FD0" w:rsidRDefault="008F3EB1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52" w:type="dxa"/>
          </w:tcPr>
          <w:p w:rsidR="00F86D82" w:rsidRPr="00134FD0" w:rsidRDefault="008F3EB1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1%</w:t>
            </w:r>
          </w:p>
        </w:tc>
        <w:tc>
          <w:tcPr>
            <w:tcW w:w="1224" w:type="dxa"/>
          </w:tcPr>
          <w:p w:rsidR="00F86D82" w:rsidRPr="00134FD0" w:rsidRDefault="008F3EB1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</w:tr>
      <w:tr w:rsidR="00F86D82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one" w:sz="0" w:space="0" w:color="auto"/>
              <w:bottom w:val="none" w:sz="0" w:space="0" w:color="auto"/>
            </w:tcBorders>
          </w:tcPr>
          <w:p w:rsidR="00F86D82" w:rsidRPr="00134FD0" w:rsidRDefault="008F3EB1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eart Development</w:t>
            </w:r>
          </w:p>
        </w:tc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</w:tcPr>
          <w:p w:rsidR="00F86D82" w:rsidRPr="00134FD0" w:rsidRDefault="008F3EB1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:rsidR="00F86D82" w:rsidRPr="00134FD0" w:rsidRDefault="008F3EB1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6%</w:t>
            </w:r>
          </w:p>
        </w:tc>
        <w:tc>
          <w:tcPr>
            <w:tcW w:w="1224" w:type="dxa"/>
            <w:tcBorders>
              <w:top w:val="none" w:sz="0" w:space="0" w:color="auto"/>
              <w:bottom w:val="none" w:sz="0" w:space="0" w:color="auto"/>
            </w:tcBorders>
          </w:tcPr>
          <w:p w:rsidR="00F86D82" w:rsidRPr="00134FD0" w:rsidRDefault="008F3EB1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</w:tr>
      <w:tr w:rsidR="00F86D82" w:rsidRPr="00134FD0" w:rsidTr="002062B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86D82" w:rsidRPr="00134FD0" w:rsidRDefault="008F3EB1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Urea cycle and associated pathways</w:t>
            </w:r>
          </w:p>
        </w:tc>
        <w:tc>
          <w:tcPr>
            <w:tcW w:w="2551" w:type="dxa"/>
          </w:tcPr>
          <w:p w:rsidR="00F86D82" w:rsidRPr="00134FD0" w:rsidRDefault="008F3EB1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:rsidR="00F86D82" w:rsidRPr="00134FD0" w:rsidRDefault="008F3EB1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45%</w:t>
            </w:r>
          </w:p>
        </w:tc>
        <w:tc>
          <w:tcPr>
            <w:tcW w:w="1224" w:type="dxa"/>
          </w:tcPr>
          <w:p w:rsidR="00F86D82" w:rsidRPr="00134FD0" w:rsidRDefault="008F3EB1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</w:tr>
      <w:tr w:rsidR="008F3EB1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F3EB1" w:rsidRPr="008F3EB1" w:rsidRDefault="008F3EB1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iRNAs involved in DNA damage response</w:t>
            </w:r>
          </w:p>
        </w:tc>
        <w:tc>
          <w:tcPr>
            <w:tcW w:w="2551" w:type="dxa"/>
          </w:tcPr>
          <w:p w:rsidR="008F3EB1" w:rsidRPr="00134FD0" w:rsidRDefault="008F3EB1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:rsidR="008F3EB1" w:rsidRPr="00134FD0" w:rsidRDefault="008F3EB1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0%</w:t>
            </w:r>
          </w:p>
        </w:tc>
        <w:tc>
          <w:tcPr>
            <w:tcW w:w="1224" w:type="dxa"/>
          </w:tcPr>
          <w:p w:rsidR="008F3EB1" w:rsidRPr="00134FD0" w:rsidRDefault="008F3EB1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</w:tr>
      <w:tr w:rsidR="008F3EB1" w:rsidRPr="00134FD0" w:rsidTr="002062B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F3EB1" w:rsidRPr="008F3EB1" w:rsidRDefault="008F3EB1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ircadian rhythm related genes</w:t>
            </w:r>
          </w:p>
        </w:tc>
        <w:tc>
          <w:tcPr>
            <w:tcW w:w="2551" w:type="dxa"/>
          </w:tcPr>
          <w:p w:rsidR="008F3EB1" w:rsidRPr="00134FD0" w:rsidRDefault="008F3EB1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552" w:type="dxa"/>
          </w:tcPr>
          <w:p w:rsidR="008F3EB1" w:rsidRPr="00134FD0" w:rsidRDefault="008F3EB1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1%</w:t>
            </w:r>
          </w:p>
        </w:tc>
        <w:tc>
          <w:tcPr>
            <w:tcW w:w="1224" w:type="dxa"/>
          </w:tcPr>
          <w:p w:rsidR="008F3EB1" w:rsidRPr="00134FD0" w:rsidRDefault="008F3EB1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8F3EB1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F3EB1" w:rsidRPr="008F3EB1" w:rsidRDefault="008F3EB1" w:rsidP="008F3EB1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Vitamin A and Carotenoid Metabolism</w:t>
            </w:r>
          </w:p>
        </w:tc>
        <w:tc>
          <w:tcPr>
            <w:tcW w:w="2551" w:type="dxa"/>
          </w:tcPr>
          <w:p w:rsidR="008F3EB1" w:rsidRPr="00134FD0" w:rsidRDefault="008F3EB1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:rsidR="008F3EB1" w:rsidRPr="00134FD0" w:rsidRDefault="008F3EB1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7%</w:t>
            </w:r>
          </w:p>
        </w:tc>
        <w:tc>
          <w:tcPr>
            <w:tcW w:w="1224" w:type="dxa"/>
          </w:tcPr>
          <w:p w:rsidR="008F3EB1" w:rsidRPr="00134FD0" w:rsidRDefault="008F3EB1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</w:tr>
      <w:tr w:rsidR="008F3EB1" w:rsidRPr="00134FD0" w:rsidTr="002062B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F3EB1" w:rsidRPr="008F3EB1" w:rsidRDefault="008F3EB1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terol Regulatory Element-Binding Proteins (SREBP) signalling</w:t>
            </w:r>
          </w:p>
        </w:tc>
        <w:tc>
          <w:tcPr>
            <w:tcW w:w="2551" w:type="dxa"/>
          </w:tcPr>
          <w:p w:rsidR="008F3EB1" w:rsidRPr="00134FD0" w:rsidRDefault="008F3EB1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552" w:type="dxa"/>
          </w:tcPr>
          <w:p w:rsidR="008F3EB1" w:rsidRPr="00134FD0" w:rsidRDefault="008F3EB1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9%</w:t>
            </w:r>
          </w:p>
        </w:tc>
        <w:tc>
          <w:tcPr>
            <w:tcW w:w="1224" w:type="dxa"/>
          </w:tcPr>
          <w:p w:rsidR="008F3EB1" w:rsidRPr="00134FD0" w:rsidRDefault="008F3EB1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</w:tr>
      <w:tr w:rsidR="008F3EB1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F3EB1" w:rsidRPr="008F3EB1" w:rsidRDefault="008F3EB1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8F3EB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nt</w:t>
            </w:r>
            <w:proofErr w:type="spellEnd"/>
            <w:r w:rsidRPr="008F3EB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F3EB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8F3EB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 and Pluripotency</w:t>
            </w:r>
          </w:p>
        </w:tc>
        <w:tc>
          <w:tcPr>
            <w:tcW w:w="2551" w:type="dxa"/>
          </w:tcPr>
          <w:p w:rsidR="008F3EB1" w:rsidRPr="00134FD0" w:rsidRDefault="008F3EB1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552" w:type="dxa"/>
          </w:tcPr>
          <w:p w:rsidR="008F3EB1" w:rsidRPr="00134FD0" w:rsidRDefault="008F3EB1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7%</w:t>
            </w:r>
          </w:p>
        </w:tc>
        <w:tc>
          <w:tcPr>
            <w:tcW w:w="1224" w:type="dxa"/>
          </w:tcPr>
          <w:p w:rsidR="008F3EB1" w:rsidRPr="00134FD0" w:rsidRDefault="008F3EB1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</w:tr>
      <w:tr w:rsidR="008F3EB1" w:rsidRPr="00134FD0" w:rsidTr="002062B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F3EB1" w:rsidRPr="008F3EB1" w:rsidRDefault="008F3EB1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Association Between </w:t>
            </w:r>
            <w:proofErr w:type="spellStart"/>
            <w:r w:rsidRPr="008F3EB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hysico</w:t>
            </w:r>
            <w:proofErr w:type="spellEnd"/>
            <w:r w:rsidRPr="008F3EB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Chemical Features and Toxicity Associated Pathways</w:t>
            </w:r>
          </w:p>
        </w:tc>
        <w:tc>
          <w:tcPr>
            <w:tcW w:w="2551" w:type="dxa"/>
          </w:tcPr>
          <w:p w:rsidR="008F3EB1" w:rsidRPr="00134FD0" w:rsidRDefault="008F3EB1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552" w:type="dxa"/>
          </w:tcPr>
          <w:p w:rsidR="008F3EB1" w:rsidRPr="00134FD0" w:rsidRDefault="008F3EB1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0%</w:t>
            </w:r>
          </w:p>
        </w:tc>
        <w:tc>
          <w:tcPr>
            <w:tcW w:w="1224" w:type="dxa"/>
          </w:tcPr>
          <w:p w:rsidR="008F3EB1" w:rsidRPr="00134FD0" w:rsidRDefault="008F3EB1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</w:tr>
      <w:tr w:rsidR="008F3EB1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F3EB1" w:rsidRPr="008F3EB1" w:rsidRDefault="008F3EB1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air Follicle Development: Cytodifferentiation (Part 3 of 3)</w:t>
            </w:r>
          </w:p>
        </w:tc>
        <w:tc>
          <w:tcPr>
            <w:tcW w:w="2551" w:type="dxa"/>
          </w:tcPr>
          <w:p w:rsidR="008F3EB1" w:rsidRDefault="008F3EB1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:rsidR="008F3EB1" w:rsidRPr="008F3EB1" w:rsidRDefault="008F3EB1" w:rsidP="008F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8F3EB1" w:rsidRPr="00134FD0" w:rsidRDefault="008F3EB1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3%</w:t>
            </w:r>
          </w:p>
        </w:tc>
        <w:tc>
          <w:tcPr>
            <w:tcW w:w="1224" w:type="dxa"/>
          </w:tcPr>
          <w:p w:rsidR="008F3EB1" w:rsidRDefault="008F3EB1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  <w:p w:rsidR="008F3EB1" w:rsidRPr="008F3EB1" w:rsidRDefault="008F3EB1" w:rsidP="008F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EB1" w:rsidRPr="00134FD0" w:rsidTr="002062B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F3EB1" w:rsidRPr="008F3EB1" w:rsidRDefault="008F3EB1" w:rsidP="002062B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Busse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2551" w:type="dxa"/>
          </w:tcPr>
          <w:p w:rsidR="008F3EB1" w:rsidRPr="008F3EB1" w:rsidRDefault="008F3EB1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:rsidR="008F3EB1" w:rsidRPr="008F3EB1" w:rsidRDefault="008F3EB1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</w:tcPr>
          <w:p w:rsidR="008F3EB1" w:rsidRPr="008F3EB1" w:rsidRDefault="008F3EB1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251E8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251E8" w:rsidRPr="002062BF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YROBP Causal Network</w:t>
            </w:r>
          </w:p>
        </w:tc>
        <w:tc>
          <w:tcPr>
            <w:tcW w:w="2551" w:type="dxa"/>
          </w:tcPr>
          <w:p w:rsidR="008251E8" w:rsidRPr="008F3EB1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552" w:type="dxa"/>
          </w:tcPr>
          <w:p w:rsidR="008251E8" w:rsidRPr="008F3EB1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09%</w:t>
            </w:r>
          </w:p>
        </w:tc>
        <w:tc>
          <w:tcPr>
            <w:tcW w:w="1224" w:type="dxa"/>
          </w:tcPr>
          <w:p w:rsidR="008251E8" w:rsidRPr="008F3EB1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7</w:t>
            </w:r>
          </w:p>
        </w:tc>
      </w:tr>
      <w:tr w:rsidR="008251E8" w:rsidRPr="00134FD0" w:rsidTr="002062B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251E8" w:rsidRPr="002062BF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icroglia Pathogen Phagocytosis Pathway</w:t>
            </w:r>
          </w:p>
        </w:tc>
        <w:tc>
          <w:tcPr>
            <w:tcW w:w="2551" w:type="dxa"/>
          </w:tcPr>
          <w:p w:rsidR="008251E8" w:rsidRPr="008F3EB1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552" w:type="dxa"/>
          </w:tcPr>
          <w:p w:rsidR="008251E8" w:rsidRPr="008F3EB1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1%</w:t>
            </w:r>
          </w:p>
        </w:tc>
        <w:tc>
          <w:tcPr>
            <w:tcW w:w="1224" w:type="dxa"/>
          </w:tcPr>
          <w:p w:rsidR="008251E8" w:rsidRPr="008F3EB1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</w:tr>
      <w:tr w:rsidR="008251E8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251E8" w:rsidRPr="002062BF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Interleukin-11 </w:t>
            </w:r>
            <w:proofErr w:type="spellStart"/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551" w:type="dxa"/>
          </w:tcPr>
          <w:p w:rsidR="008251E8" w:rsidRPr="008F3EB1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552" w:type="dxa"/>
          </w:tcPr>
          <w:p w:rsidR="008251E8" w:rsidRPr="008F3EB1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8%</w:t>
            </w:r>
          </w:p>
        </w:tc>
        <w:tc>
          <w:tcPr>
            <w:tcW w:w="1224" w:type="dxa"/>
          </w:tcPr>
          <w:p w:rsidR="008251E8" w:rsidRPr="008F3EB1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</w:tr>
      <w:tr w:rsidR="008251E8" w:rsidRPr="00134FD0" w:rsidTr="002062B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251E8" w:rsidRPr="002062BF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tabolic reprogramming in colon cancer</w:t>
            </w:r>
          </w:p>
        </w:tc>
        <w:tc>
          <w:tcPr>
            <w:tcW w:w="2551" w:type="dxa"/>
          </w:tcPr>
          <w:p w:rsidR="008251E8" w:rsidRPr="008F3EB1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552" w:type="dxa"/>
          </w:tcPr>
          <w:p w:rsidR="008251E8" w:rsidRPr="008F3EB1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0%</w:t>
            </w:r>
          </w:p>
        </w:tc>
        <w:tc>
          <w:tcPr>
            <w:tcW w:w="1224" w:type="dxa"/>
          </w:tcPr>
          <w:p w:rsidR="008251E8" w:rsidRPr="008F3EB1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</w:tr>
      <w:tr w:rsidR="008251E8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251E8" w:rsidRPr="002062BF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B Cell Receptor </w:t>
            </w:r>
            <w:proofErr w:type="spellStart"/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551" w:type="dxa"/>
          </w:tcPr>
          <w:p w:rsidR="008251E8" w:rsidRPr="008F3EB1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552" w:type="dxa"/>
          </w:tcPr>
          <w:p w:rsidR="008251E8" w:rsidRPr="008F3EB1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7%</w:t>
            </w:r>
          </w:p>
        </w:tc>
        <w:tc>
          <w:tcPr>
            <w:tcW w:w="1224" w:type="dxa"/>
          </w:tcPr>
          <w:p w:rsidR="008251E8" w:rsidRPr="008F3EB1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</w:tr>
      <w:tr w:rsidR="008251E8" w:rsidRPr="00134FD0" w:rsidTr="002062B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251E8" w:rsidRPr="002062BF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 xml:space="preserve">Apoptosis Modulation and </w:t>
            </w:r>
            <w:proofErr w:type="spellStart"/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551" w:type="dxa"/>
          </w:tcPr>
          <w:p w:rsidR="008251E8" w:rsidRPr="008F3EB1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552" w:type="dxa"/>
          </w:tcPr>
          <w:p w:rsidR="008251E8" w:rsidRPr="008F3EB1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2%</w:t>
            </w:r>
          </w:p>
        </w:tc>
        <w:tc>
          <w:tcPr>
            <w:tcW w:w="1224" w:type="dxa"/>
          </w:tcPr>
          <w:p w:rsidR="008251E8" w:rsidRPr="008F3EB1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</w:tr>
      <w:tr w:rsidR="008251E8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251E8" w:rsidRPr="002062BF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Viral Acute Myocarditis</w:t>
            </w:r>
          </w:p>
        </w:tc>
        <w:tc>
          <w:tcPr>
            <w:tcW w:w="2551" w:type="dxa"/>
          </w:tcPr>
          <w:p w:rsidR="008251E8" w:rsidRPr="008F3EB1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552" w:type="dxa"/>
          </w:tcPr>
          <w:p w:rsidR="008251E8" w:rsidRPr="008F3EB1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7%</w:t>
            </w:r>
          </w:p>
        </w:tc>
        <w:tc>
          <w:tcPr>
            <w:tcW w:w="1224" w:type="dxa"/>
          </w:tcPr>
          <w:p w:rsidR="008251E8" w:rsidRPr="008F3EB1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</w:tr>
      <w:tr w:rsidR="008251E8" w:rsidRPr="00134FD0" w:rsidTr="002062B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251E8" w:rsidRPr="002062BF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atty Acid Beta Oxidation</w:t>
            </w:r>
          </w:p>
        </w:tc>
        <w:tc>
          <w:tcPr>
            <w:tcW w:w="2551" w:type="dxa"/>
          </w:tcPr>
          <w:p w:rsidR="008251E8" w:rsidRPr="008F3EB1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52" w:type="dxa"/>
          </w:tcPr>
          <w:p w:rsidR="008251E8" w:rsidRPr="008F3EB1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6%</w:t>
            </w:r>
          </w:p>
        </w:tc>
        <w:tc>
          <w:tcPr>
            <w:tcW w:w="1224" w:type="dxa"/>
          </w:tcPr>
          <w:p w:rsidR="008251E8" w:rsidRPr="008F3EB1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</w:tr>
      <w:tr w:rsidR="008251E8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251E8" w:rsidRPr="002062BF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Fibrin Complement Receptor 3 </w:t>
            </w:r>
            <w:proofErr w:type="spellStart"/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551" w:type="dxa"/>
          </w:tcPr>
          <w:p w:rsidR="002062BF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  <w:p w:rsidR="008251E8" w:rsidRPr="002062BF" w:rsidRDefault="008251E8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8251E8" w:rsidRPr="008F3EB1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6%</w:t>
            </w:r>
          </w:p>
        </w:tc>
        <w:tc>
          <w:tcPr>
            <w:tcW w:w="1224" w:type="dxa"/>
          </w:tcPr>
          <w:p w:rsidR="008251E8" w:rsidRPr="008F3EB1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</w:tr>
      <w:tr w:rsidR="008251E8" w:rsidRPr="00134FD0" w:rsidTr="002062B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251E8" w:rsidRPr="002062BF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IL-3 </w:t>
            </w:r>
            <w:proofErr w:type="spellStart"/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551" w:type="dxa"/>
          </w:tcPr>
          <w:p w:rsidR="008251E8" w:rsidRPr="008F3EB1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552" w:type="dxa"/>
          </w:tcPr>
          <w:p w:rsidR="008251E8" w:rsidRPr="008F3EB1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5%</w:t>
            </w:r>
          </w:p>
        </w:tc>
        <w:tc>
          <w:tcPr>
            <w:tcW w:w="1224" w:type="dxa"/>
          </w:tcPr>
          <w:p w:rsidR="008251E8" w:rsidRPr="008F3EB1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8251E8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251E8" w:rsidRPr="002062BF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myotrophic lateral sclerosis (ALS)</w:t>
            </w:r>
          </w:p>
        </w:tc>
        <w:tc>
          <w:tcPr>
            <w:tcW w:w="2551" w:type="dxa"/>
          </w:tcPr>
          <w:p w:rsidR="008251E8" w:rsidRPr="008F3EB1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552" w:type="dxa"/>
          </w:tcPr>
          <w:p w:rsidR="008251E8" w:rsidRPr="008F3EB1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6%</w:t>
            </w:r>
          </w:p>
        </w:tc>
        <w:tc>
          <w:tcPr>
            <w:tcW w:w="1224" w:type="dxa"/>
          </w:tcPr>
          <w:p w:rsidR="008251E8" w:rsidRPr="008F3EB1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</w:tr>
      <w:tr w:rsidR="008251E8" w:rsidRPr="00134FD0" w:rsidTr="002062B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251E8" w:rsidRPr="002062BF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Alpha 6 Beta 4 </w:t>
            </w:r>
            <w:proofErr w:type="spellStart"/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551" w:type="dxa"/>
          </w:tcPr>
          <w:p w:rsidR="008251E8" w:rsidRPr="008F3EB1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52" w:type="dxa"/>
          </w:tcPr>
          <w:p w:rsidR="008251E8" w:rsidRPr="008F3EB1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5%</w:t>
            </w:r>
          </w:p>
        </w:tc>
        <w:tc>
          <w:tcPr>
            <w:tcW w:w="1224" w:type="dxa"/>
          </w:tcPr>
          <w:p w:rsidR="008251E8" w:rsidRPr="008F3EB1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</w:tr>
      <w:tr w:rsidR="008251E8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251E8" w:rsidRPr="002062BF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phingolipid pathway</w:t>
            </w:r>
          </w:p>
        </w:tc>
        <w:tc>
          <w:tcPr>
            <w:tcW w:w="2551" w:type="dxa"/>
          </w:tcPr>
          <w:p w:rsidR="008251E8" w:rsidRPr="008F3EB1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52" w:type="dxa"/>
          </w:tcPr>
          <w:p w:rsidR="008251E8" w:rsidRPr="008F3EB1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3%</w:t>
            </w:r>
          </w:p>
        </w:tc>
        <w:tc>
          <w:tcPr>
            <w:tcW w:w="1224" w:type="dxa"/>
          </w:tcPr>
          <w:p w:rsidR="008251E8" w:rsidRPr="008F3EB1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</w:tr>
      <w:tr w:rsidR="008251E8" w:rsidRPr="002062BF" w:rsidTr="002062B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251E8" w:rsidRPr="002062BF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tegrin-mediated Cell Adhesion</w:t>
            </w:r>
          </w:p>
        </w:tc>
        <w:tc>
          <w:tcPr>
            <w:tcW w:w="2551" w:type="dxa"/>
          </w:tcPr>
          <w:p w:rsidR="008251E8" w:rsidRPr="002062BF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552" w:type="dxa"/>
          </w:tcPr>
          <w:p w:rsidR="008251E8" w:rsidRPr="002062BF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2%</w:t>
            </w:r>
          </w:p>
        </w:tc>
        <w:tc>
          <w:tcPr>
            <w:tcW w:w="1224" w:type="dxa"/>
          </w:tcPr>
          <w:p w:rsidR="008251E8" w:rsidRPr="002062BF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</w:tr>
      <w:tr w:rsidR="002062BF" w:rsidRPr="002062BF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2062BF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IL-4 </w:t>
            </w:r>
            <w:proofErr w:type="spellStart"/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551" w:type="dxa"/>
          </w:tcPr>
          <w:p w:rsidR="002062BF" w:rsidRPr="002062BF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552" w:type="dxa"/>
          </w:tcPr>
          <w:p w:rsidR="002062BF" w:rsidRPr="002062BF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2%</w:t>
            </w:r>
          </w:p>
        </w:tc>
        <w:tc>
          <w:tcPr>
            <w:tcW w:w="1224" w:type="dxa"/>
          </w:tcPr>
          <w:p w:rsidR="002062BF" w:rsidRPr="002062BF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</w:tr>
    </w:tbl>
    <w:p w:rsidR="00052D73" w:rsidRDefault="00052D73"/>
    <w:p w:rsidR="002062BF" w:rsidRPr="00134FD0" w:rsidRDefault="002062BF" w:rsidP="002062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2. </w:t>
      </w:r>
      <w:r w:rsidRPr="00134FD0">
        <w:rPr>
          <w:rFonts w:ascii="Times New Roman" w:hAnsi="Times New Roman" w:cs="Times New Roman"/>
          <w:sz w:val="24"/>
          <w:szCs w:val="24"/>
        </w:rPr>
        <w:t xml:space="preserve">Pathways </w:t>
      </w:r>
      <w:r>
        <w:rPr>
          <w:rFonts w:ascii="Times New Roman" w:hAnsi="Times New Roman" w:cs="Times New Roman"/>
          <w:sz w:val="24"/>
          <w:szCs w:val="24"/>
        </w:rPr>
        <w:t>overrepresented</w:t>
      </w:r>
      <w:r w:rsidRPr="00134FD0">
        <w:rPr>
          <w:rFonts w:ascii="Times New Roman" w:hAnsi="Times New Roman" w:cs="Times New Roman"/>
          <w:sz w:val="24"/>
          <w:szCs w:val="24"/>
        </w:rPr>
        <w:t xml:space="preserve"> when comparing differentially expressed genes (unadjusted p &lt;0.05) between high and low responders at baseline (HR = &gt;10% body weight loss over the intervention period).</w:t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2551"/>
        <w:gridCol w:w="2552"/>
        <w:gridCol w:w="1224"/>
      </w:tblGrid>
      <w:tr w:rsidR="002062BF" w:rsidRPr="00134FD0" w:rsidTr="002062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sz w:val="24"/>
                <w:szCs w:val="24"/>
              </w:rPr>
              <w:t>Number of positive genes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sz w:val="24"/>
                <w:szCs w:val="24"/>
              </w:rPr>
              <w:t>Percentage of total genes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</w:tr>
      <w:tr w:rsidR="002062BF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4FD0">
              <w:rPr>
                <w:rFonts w:ascii="Times New Roman" w:hAnsi="Times New Roman" w:cs="Times New Roman"/>
                <w:sz w:val="24"/>
                <w:szCs w:val="24"/>
              </w:rPr>
              <w:t>Rendo-Urteaga</w:t>
            </w:r>
            <w:proofErr w:type="spellEnd"/>
            <w:r w:rsidRPr="00134FD0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327" w:type="dxa"/>
            <w:gridSpan w:val="3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2BF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Lamin</w:t>
            </w:r>
            <w:proofErr w:type="spellEnd"/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A-processing pathway</w:t>
            </w: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6</w:t>
            </w:r>
          </w:p>
        </w:tc>
      </w:tr>
      <w:tr w:rsidR="002062BF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pression</w:t>
            </w:r>
            <w:proofErr w:type="spellEnd"/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of HMGB1 mediated inflammation by THBD</w:t>
            </w: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56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5</w:t>
            </w:r>
          </w:p>
        </w:tc>
      </w:tr>
      <w:tr w:rsidR="002062BF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Endothelin Pathways</w:t>
            </w: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5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</w:tr>
      <w:tr w:rsidR="002062BF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Osteopontin</w:t>
            </w:r>
            <w:proofErr w:type="spellEnd"/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6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</w:tr>
      <w:tr w:rsidR="002062BF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ynaptic Vesicle Pathway</w:t>
            </w: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3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</w:tr>
      <w:tr w:rsidR="002062BF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Overview of nanoparticle effects</w:t>
            </w: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8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</w:tr>
      <w:tr w:rsidR="002062BF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RF2 pathway</w:t>
            </w: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8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</w:tr>
      <w:tr w:rsidR="002062BF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iRNAs involvement in the immune response in sepsis</w:t>
            </w: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1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</w:tr>
      <w:tr w:rsidR="002062BF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TGF-beta Receptor </w:t>
            </w:r>
            <w:proofErr w:type="spellStart"/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2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</w:tr>
      <w:tr w:rsidR="002062BF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GE/RAGE pathway</w:t>
            </w: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0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</w:tr>
      <w:tr w:rsidR="002062BF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iRNA targets in ECM and membrane receptors</w:t>
            </w: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0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</w:tr>
      <w:tr w:rsidR="002062BF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Eicosanoid Synthesis</w:t>
            </w: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9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</w:tr>
      <w:tr w:rsidR="002062BF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 xml:space="preserve">ncRNAs involved in STAT3 </w:t>
            </w:r>
            <w:proofErr w:type="spellStart"/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in hepatocellular carcinoma</w:t>
            </w: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8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</w:tr>
      <w:tr w:rsidR="002062BF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ytoplasmic Ribosomal Proteins</w:t>
            </w: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9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</w:tr>
      <w:tr w:rsidR="002062BF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elenium Micronutrient Network</w:t>
            </w: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9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</w:tr>
      <w:tr w:rsidR="002062BF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lutathione metabolism</w:t>
            </w: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2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2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2062BF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3A6837" w:rsidRDefault="003A6837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683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ypothesized Pathways in Pathogenesis of Cardiovascular Disease</w:t>
            </w:r>
          </w:p>
        </w:tc>
        <w:tc>
          <w:tcPr>
            <w:tcW w:w="2551" w:type="dxa"/>
          </w:tcPr>
          <w:p w:rsidR="002062BF" w:rsidRPr="00134FD0" w:rsidRDefault="003A6837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:rsidR="003A6837" w:rsidRDefault="003A6837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0%</w:t>
            </w:r>
          </w:p>
          <w:p w:rsidR="002062BF" w:rsidRPr="003A6837" w:rsidRDefault="002062BF" w:rsidP="003A6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:rsidR="002062BF" w:rsidRPr="00134FD0" w:rsidRDefault="003A6837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</w:tr>
      <w:tr w:rsidR="002062BF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3A6837" w:rsidRDefault="003A6837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683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VEGFA-VEGFR2 </w:t>
            </w:r>
            <w:proofErr w:type="spellStart"/>
            <w:r w:rsidRPr="003A683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3A683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551" w:type="dxa"/>
          </w:tcPr>
          <w:p w:rsidR="002062BF" w:rsidRPr="00134FD0" w:rsidRDefault="003A6837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552" w:type="dxa"/>
          </w:tcPr>
          <w:p w:rsidR="002062BF" w:rsidRPr="00134FD0" w:rsidRDefault="003A6837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3%</w:t>
            </w:r>
          </w:p>
        </w:tc>
        <w:tc>
          <w:tcPr>
            <w:tcW w:w="1224" w:type="dxa"/>
          </w:tcPr>
          <w:p w:rsidR="002062BF" w:rsidRPr="00134FD0" w:rsidRDefault="003A6837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</w:tr>
      <w:tr w:rsidR="002062BF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3A6837" w:rsidRDefault="003A6837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683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itiation of transcription and translation elongation at the HIV-1 LTR</w:t>
            </w:r>
          </w:p>
        </w:tc>
        <w:tc>
          <w:tcPr>
            <w:tcW w:w="2551" w:type="dxa"/>
          </w:tcPr>
          <w:p w:rsidR="002062BF" w:rsidRPr="00134FD0" w:rsidRDefault="003A6837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52" w:type="dxa"/>
          </w:tcPr>
          <w:p w:rsidR="002062BF" w:rsidRPr="00134FD0" w:rsidRDefault="003A6837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8%</w:t>
            </w:r>
          </w:p>
        </w:tc>
        <w:tc>
          <w:tcPr>
            <w:tcW w:w="1224" w:type="dxa"/>
          </w:tcPr>
          <w:p w:rsidR="002062BF" w:rsidRPr="00134FD0" w:rsidRDefault="003A6837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</w:tr>
      <w:tr w:rsidR="002062BF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3A6837" w:rsidRDefault="003A6837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683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yometrial Relaxation and Contraction Pathways</w:t>
            </w:r>
          </w:p>
        </w:tc>
        <w:tc>
          <w:tcPr>
            <w:tcW w:w="2551" w:type="dxa"/>
          </w:tcPr>
          <w:p w:rsidR="002062BF" w:rsidRPr="00134FD0" w:rsidRDefault="003A6837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552" w:type="dxa"/>
          </w:tcPr>
          <w:p w:rsidR="002062BF" w:rsidRPr="00134FD0" w:rsidRDefault="003A6837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8%</w:t>
            </w:r>
          </w:p>
        </w:tc>
        <w:tc>
          <w:tcPr>
            <w:tcW w:w="1224" w:type="dxa"/>
          </w:tcPr>
          <w:p w:rsidR="002062BF" w:rsidRPr="00134FD0" w:rsidRDefault="003A6837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</w:tr>
      <w:tr w:rsidR="002062BF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3A6837" w:rsidRDefault="003A6837" w:rsidP="003A6837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3A683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esistin</w:t>
            </w:r>
            <w:proofErr w:type="spellEnd"/>
            <w:r w:rsidRPr="003A683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as a regulator of inflammation</w:t>
            </w:r>
          </w:p>
        </w:tc>
        <w:tc>
          <w:tcPr>
            <w:tcW w:w="2551" w:type="dxa"/>
          </w:tcPr>
          <w:p w:rsidR="002062BF" w:rsidRPr="00134FD0" w:rsidRDefault="003A6837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52" w:type="dxa"/>
          </w:tcPr>
          <w:p w:rsidR="002062BF" w:rsidRPr="00134FD0" w:rsidRDefault="003A6837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1%</w:t>
            </w:r>
          </w:p>
        </w:tc>
        <w:tc>
          <w:tcPr>
            <w:tcW w:w="1224" w:type="dxa"/>
          </w:tcPr>
          <w:p w:rsidR="002062BF" w:rsidRPr="00134FD0" w:rsidRDefault="003A6837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</w:tr>
      <w:tr w:rsidR="002062BF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vie et al</w:t>
            </w:r>
          </w:p>
        </w:tc>
        <w:tc>
          <w:tcPr>
            <w:tcW w:w="6327" w:type="dxa"/>
            <w:gridSpan w:val="3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2BF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ancer immunotherapy by PD-1 blockade</w:t>
            </w: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1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  <w:r w:rsidR="003A6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814E1" w:rsidRPr="00134FD0" w:rsidTr="00A41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A814E1" w:rsidRPr="00134FD0" w:rsidRDefault="00A814E1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Exercise-induced Circadian Regulation</w:t>
            </w:r>
          </w:p>
        </w:tc>
        <w:tc>
          <w:tcPr>
            <w:tcW w:w="2551" w:type="dxa"/>
          </w:tcPr>
          <w:p w:rsidR="00A814E1" w:rsidRPr="00134FD0" w:rsidRDefault="00A814E1" w:rsidP="00A41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52" w:type="dxa"/>
          </w:tcPr>
          <w:p w:rsidR="00A814E1" w:rsidRPr="00134FD0" w:rsidRDefault="00A814E1" w:rsidP="00A41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0</w:t>
            </w: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24" w:type="dxa"/>
          </w:tcPr>
          <w:p w:rsidR="00A814E1" w:rsidRPr="00134FD0" w:rsidRDefault="00A814E1" w:rsidP="00A41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2062BF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4-hydroxytamoxifen, Dexamethasone, and Retinoic Acids Regulation of p27 Expression</w:t>
            </w: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8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A81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2062BF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ranslation inhibitors in chronically activated PDGFRA cells</w:t>
            </w: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1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  <w:r w:rsidR="00A81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062BF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erroptosis</w:t>
            </w: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4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A81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2062BF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62BF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tructural Pathway of Interleukin 1 (IL-1)</w:t>
            </w: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7%</w:t>
            </w:r>
          </w:p>
        </w:tc>
        <w:tc>
          <w:tcPr>
            <w:tcW w:w="1224" w:type="dxa"/>
          </w:tcPr>
          <w:p w:rsidR="002062BF" w:rsidRPr="00134FD0" w:rsidRDefault="00A814E1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</w:tr>
      <w:tr w:rsidR="002062BF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ytoplasmic Ribosomal Proteins</w:t>
            </w: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0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A81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2062BF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egulation of Microtubule Cytoskeleton</w:t>
            </w: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6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A81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2062BF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T-Cell Receptor and Co-stimulatory </w:t>
            </w:r>
            <w:proofErr w:type="spellStart"/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6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  <w:r w:rsidR="00A81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062BF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DNA Damage Response (only ATM dependent)</w:t>
            </w: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2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  <w:r w:rsidR="00A81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062BF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Ebola Virus Pathway on Host</w:t>
            </w: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8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A81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2062BF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itiation of transcription and translation elongation at the HIV-1 LTR</w:t>
            </w: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7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 w:rsidR="00A81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814E1" w:rsidRPr="00134FD0" w:rsidTr="00A41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A814E1" w:rsidRPr="00134FD0" w:rsidRDefault="00A814E1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lycogen Synthesis and Degradation</w:t>
            </w:r>
          </w:p>
        </w:tc>
        <w:tc>
          <w:tcPr>
            <w:tcW w:w="2551" w:type="dxa"/>
          </w:tcPr>
          <w:p w:rsidR="00A814E1" w:rsidRPr="00134FD0" w:rsidRDefault="00A814E1" w:rsidP="00A41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:rsidR="00A814E1" w:rsidRPr="00134FD0" w:rsidRDefault="00A814E1" w:rsidP="00A41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3%</w:t>
            </w:r>
          </w:p>
        </w:tc>
        <w:tc>
          <w:tcPr>
            <w:tcW w:w="1224" w:type="dxa"/>
          </w:tcPr>
          <w:p w:rsidR="00A814E1" w:rsidRPr="00134FD0" w:rsidRDefault="00A814E1" w:rsidP="00A41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062BF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RNA Processing</w:t>
            </w: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1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  <w:r w:rsidR="00A81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062BF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62BF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nt</w:t>
            </w:r>
            <w:proofErr w:type="spellEnd"/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 and Pluripotency</w:t>
            </w: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0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A81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2062BF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onalcoholic</w:t>
            </w:r>
            <w:proofErr w:type="spellEnd"/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fatty liver disease</w:t>
            </w: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5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A81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2062BF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etinoblastoma Gene in Cancer</w:t>
            </w: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0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  <w:r w:rsidR="00A81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062BF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Target </w:t>
            </w:r>
            <w:proofErr w:type="gramStart"/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Of</w:t>
            </w:r>
            <w:proofErr w:type="gramEnd"/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Rapamycin (TOR) </w:t>
            </w:r>
            <w:proofErr w:type="spellStart"/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5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  <w:r w:rsidR="00A81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062BF" w:rsidRPr="00134FD0" w:rsidTr="00206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Insulin </w:t>
            </w:r>
            <w:proofErr w:type="spellStart"/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3%</w:t>
            </w:r>
          </w:p>
        </w:tc>
        <w:tc>
          <w:tcPr>
            <w:tcW w:w="1224" w:type="dxa"/>
          </w:tcPr>
          <w:p w:rsidR="002062BF" w:rsidRPr="00134FD0" w:rsidRDefault="002062BF" w:rsidP="0020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  <w:r w:rsidR="00A81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062BF" w:rsidRPr="00134FD0" w:rsidTr="002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062BF" w:rsidRPr="00134FD0" w:rsidRDefault="002062BF" w:rsidP="002062B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iliary landscape</w:t>
            </w:r>
          </w:p>
        </w:tc>
        <w:tc>
          <w:tcPr>
            <w:tcW w:w="2551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52" w:type="dxa"/>
          </w:tcPr>
          <w:p w:rsidR="002062BF" w:rsidRPr="00134FD0" w:rsidRDefault="002062BF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9%</w:t>
            </w:r>
          </w:p>
        </w:tc>
        <w:tc>
          <w:tcPr>
            <w:tcW w:w="1224" w:type="dxa"/>
          </w:tcPr>
          <w:p w:rsidR="002062BF" w:rsidRPr="00134FD0" w:rsidRDefault="00A814E1" w:rsidP="00206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</w:tr>
    </w:tbl>
    <w:p w:rsidR="002062BF" w:rsidRDefault="002062BF"/>
    <w:p w:rsidR="00F62E6B" w:rsidRDefault="00F62E6B" w:rsidP="00F62E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3. Pathways overrepresented in HR and LR responses to the intervention. </w:t>
      </w:r>
      <w:r w:rsidRPr="00134FD0">
        <w:rPr>
          <w:rFonts w:ascii="Times New Roman" w:hAnsi="Times New Roman" w:cs="Times New Roman"/>
          <w:sz w:val="24"/>
          <w:szCs w:val="24"/>
        </w:rPr>
        <w:t>(HR = &gt;10% body weight loss over the intervention period).</w:t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2410"/>
        <w:gridCol w:w="2552"/>
        <w:gridCol w:w="1224"/>
      </w:tblGrid>
      <w:tr w:rsidR="00F62E6B" w:rsidRPr="00A218A6" w:rsidTr="00F62E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none" w:sz="0" w:space="0" w:color="auto"/>
            </w:tcBorders>
            <w:vAlign w:val="center"/>
          </w:tcPr>
          <w:p w:rsidR="00F62E6B" w:rsidRPr="00F62E6B" w:rsidRDefault="00F62E6B" w:rsidP="00A41C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E6B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  <w:tc>
          <w:tcPr>
            <w:tcW w:w="2410" w:type="dxa"/>
            <w:tcBorders>
              <w:bottom w:val="none" w:sz="0" w:space="0" w:color="auto"/>
            </w:tcBorders>
            <w:vAlign w:val="center"/>
          </w:tcPr>
          <w:p w:rsidR="00F62E6B" w:rsidRPr="00F62E6B" w:rsidRDefault="00F62E6B" w:rsidP="00A41C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2E6B">
              <w:rPr>
                <w:rFonts w:ascii="Times New Roman" w:hAnsi="Times New Roman" w:cs="Times New Roman"/>
                <w:sz w:val="24"/>
                <w:szCs w:val="24"/>
              </w:rPr>
              <w:t>Number of positive genes</w:t>
            </w:r>
          </w:p>
        </w:tc>
        <w:tc>
          <w:tcPr>
            <w:tcW w:w="2552" w:type="dxa"/>
            <w:tcBorders>
              <w:bottom w:val="none" w:sz="0" w:space="0" w:color="auto"/>
            </w:tcBorders>
            <w:vAlign w:val="center"/>
          </w:tcPr>
          <w:p w:rsidR="00F62E6B" w:rsidRPr="00F62E6B" w:rsidRDefault="00F62E6B" w:rsidP="00A41C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2E6B">
              <w:rPr>
                <w:rFonts w:ascii="Times New Roman" w:hAnsi="Times New Roman" w:cs="Times New Roman"/>
                <w:sz w:val="24"/>
                <w:szCs w:val="24"/>
              </w:rPr>
              <w:t>Percentage of total genes</w:t>
            </w:r>
          </w:p>
        </w:tc>
        <w:tc>
          <w:tcPr>
            <w:tcW w:w="1224" w:type="dxa"/>
            <w:tcBorders>
              <w:bottom w:val="none" w:sz="0" w:space="0" w:color="auto"/>
            </w:tcBorders>
            <w:vAlign w:val="center"/>
          </w:tcPr>
          <w:p w:rsidR="00F62E6B" w:rsidRPr="00F62E6B" w:rsidRDefault="00F62E6B" w:rsidP="00A41C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2E6B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</w:tr>
      <w:tr w:rsidR="00F62E6B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62E6B" w:rsidRPr="00F62E6B" w:rsidRDefault="00F62E6B" w:rsidP="00A41C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E6B">
              <w:rPr>
                <w:rFonts w:ascii="Times New Roman" w:hAnsi="Times New Roman" w:cs="Times New Roman"/>
                <w:sz w:val="24"/>
                <w:szCs w:val="24"/>
              </w:rPr>
              <w:t>Rendo-Urteaga</w:t>
            </w:r>
            <w:proofErr w:type="spellEnd"/>
            <w:r w:rsidRPr="00F62E6B">
              <w:rPr>
                <w:rFonts w:ascii="Times New Roman" w:hAnsi="Times New Roman" w:cs="Times New Roman"/>
                <w:sz w:val="24"/>
                <w:szCs w:val="24"/>
              </w:rPr>
              <w:t xml:space="preserve"> et al HR</w:t>
            </w:r>
          </w:p>
        </w:tc>
        <w:tc>
          <w:tcPr>
            <w:tcW w:w="6186" w:type="dxa"/>
            <w:gridSpan w:val="3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62E6B" w:rsidRPr="00F62E6B" w:rsidRDefault="00F62E6B" w:rsidP="00A41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E6B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F62E6B" w:rsidP="00F62E6B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62E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TGF-beta Receptor </w:t>
            </w:r>
            <w:proofErr w:type="spellStart"/>
            <w:r w:rsidRPr="00F62E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410" w:type="dxa"/>
          </w:tcPr>
          <w:p w:rsidR="00F62E6B" w:rsidRPr="00F62E6B" w:rsidRDefault="00F62E6B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552" w:type="dxa"/>
          </w:tcPr>
          <w:p w:rsidR="00F62E6B" w:rsidRPr="00F62E6B" w:rsidRDefault="00F62E6B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0%</w:t>
            </w:r>
          </w:p>
        </w:tc>
        <w:tc>
          <w:tcPr>
            <w:tcW w:w="1224" w:type="dxa"/>
          </w:tcPr>
          <w:p w:rsidR="00F62E6B" w:rsidRPr="00F62E6B" w:rsidRDefault="00F62E6B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</w:tr>
      <w:tr w:rsidR="00F62E6B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F62E6B" w:rsidP="00F62E6B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62E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Lung fibrosis</w:t>
            </w:r>
          </w:p>
        </w:tc>
        <w:tc>
          <w:tcPr>
            <w:tcW w:w="2410" w:type="dxa"/>
          </w:tcPr>
          <w:p w:rsidR="00F62E6B" w:rsidRPr="00F62E6B" w:rsidRDefault="00F62E6B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552" w:type="dxa"/>
          </w:tcPr>
          <w:p w:rsidR="00F62E6B" w:rsidRPr="00F62E6B" w:rsidRDefault="00F62E6B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1%</w:t>
            </w:r>
          </w:p>
        </w:tc>
        <w:tc>
          <w:tcPr>
            <w:tcW w:w="1224" w:type="dxa"/>
          </w:tcPr>
          <w:p w:rsidR="00F62E6B" w:rsidRPr="00F62E6B" w:rsidRDefault="00F62E6B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</w:tr>
      <w:tr w:rsidR="00F62E6B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F62E6B" w:rsidP="00F62E6B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62E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ytoplasmic Ribosomal Proteins</w:t>
            </w:r>
          </w:p>
        </w:tc>
        <w:tc>
          <w:tcPr>
            <w:tcW w:w="2410" w:type="dxa"/>
          </w:tcPr>
          <w:p w:rsidR="00F62E6B" w:rsidRPr="00F62E6B" w:rsidRDefault="00F62E6B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552" w:type="dxa"/>
          </w:tcPr>
          <w:p w:rsidR="00F62E6B" w:rsidRPr="00F62E6B" w:rsidRDefault="00F62E6B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4%</w:t>
            </w:r>
          </w:p>
        </w:tc>
        <w:tc>
          <w:tcPr>
            <w:tcW w:w="1224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</w:tr>
      <w:tr w:rsidR="00F62E6B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676DD0" w:rsidP="00676DD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ammary gland development pathway - Puberty (Stage 2 of 4)</w:t>
            </w:r>
          </w:p>
        </w:tc>
        <w:tc>
          <w:tcPr>
            <w:tcW w:w="2410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0%</w:t>
            </w:r>
          </w:p>
        </w:tc>
        <w:tc>
          <w:tcPr>
            <w:tcW w:w="1224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</w:t>
            </w:r>
          </w:p>
        </w:tc>
      </w:tr>
      <w:tr w:rsidR="00F62E6B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676DD0" w:rsidP="00676DD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Vitamin D in inflammatory diseases</w:t>
            </w:r>
          </w:p>
        </w:tc>
        <w:tc>
          <w:tcPr>
            <w:tcW w:w="2410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52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0%</w:t>
            </w:r>
          </w:p>
        </w:tc>
        <w:tc>
          <w:tcPr>
            <w:tcW w:w="1224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F62E6B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676DD0" w:rsidP="00676DD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Photodynamic therapy-induced NF-kB survival </w:t>
            </w:r>
            <w:proofErr w:type="spellStart"/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410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52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5%</w:t>
            </w:r>
          </w:p>
        </w:tc>
        <w:tc>
          <w:tcPr>
            <w:tcW w:w="1224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</w:tr>
      <w:tr w:rsidR="00F62E6B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676DD0" w:rsidP="00676DD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ircadian rhythm related genes</w:t>
            </w:r>
          </w:p>
        </w:tc>
        <w:tc>
          <w:tcPr>
            <w:tcW w:w="2410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552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5%</w:t>
            </w:r>
          </w:p>
        </w:tc>
        <w:tc>
          <w:tcPr>
            <w:tcW w:w="1224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</w:tr>
      <w:tr w:rsidR="00F62E6B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676DD0" w:rsidP="00676DD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IL-1 </w:t>
            </w:r>
            <w:proofErr w:type="spellStart"/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410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552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6%</w:t>
            </w:r>
          </w:p>
        </w:tc>
        <w:tc>
          <w:tcPr>
            <w:tcW w:w="1224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</w:tr>
      <w:tr w:rsidR="00F62E6B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676DD0" w:rsidP="00676DD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NOTCH1 regulation of human endothelial cell calcification</w:t>
            </w:r>
          </w:p>
        </w:tc>
        <w:tc>
          <w:tcPr>
            <w:tcW w:w="2410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0%</w:t>
            </w:r>
          </w:p>
        </w:tc>
        <w:tc>
          <w:tcPr>
            <w:tcW w:w="1224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62E6B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676DD0" w:rsidP="00676DD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Apoptosis Modulation and </w:t>
            </w:r>
            <w:proofErr w:type="spellStart"/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410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52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6%</w:t>
            </w:r>
          </w:p>
        </w:tc>
        <w:tc>
          <w:tcPr>
            <w:tcW w:w="1224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</w:tr>
      <w:tr w:rsidR="00F62E6B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676DD0" w:rsidP="00676DD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TNF related weak inducer of apoptosis (TWEAK) </w:t>
            </w:r>
            <w:proofErr w:type="spellStart"/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410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552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1%</w:t>
            </w:r>
          </w:p>
        </w:tc>
        <w:tc>
          <w:tcPr>
            <w:tcW w:w="1224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</w:tr>
      <w:tr w:rsidR="00F62E6B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676DD0" w:rsidP="00676DD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poptosis</w:t>
            </w:r>
          </w:p>
        </w:tc>
        <w:tc>
          <w:tcPr>
            <w:tcW w:w="2410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552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8%</w:t>
            </w:r>
          </w:p>
        </w:tc>
        <w:tc>
          <w:tcPr>
            <w:tcW w:w="1224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</w:tr>
      <w:tr w:rsidR="00F62E6B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676DD0" w:rsidP="00676DD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RANKL/RANK (Receptor activator of NFKB (ligand)) </w:t>
            </w:r>
            <w:proofErr w:type="spellStart"/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410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552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9%</w:t>
            </w:r>
          </w:p>
        </w:tc>
        <w:tc>
          <w:tcPr>
            <w:tcW w:w="1224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</w:tr>
      <w:tr w:rsidR="00F62E6B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676DD0" w:rsidP="00676DD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evelopment and heterogeneity of the ILC family</w:t>
            </w:r>
          </w:p>
        </w:tc>
        <w:tc>
          <w:tcPr>
            <w:tcW w:w="2410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52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3%</w:t>
            </w:r>
          </w:p>
        </w:tc>
        <w:tc>
          <w:tcPr>
            <w:tcW w:w="1224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</w:tr>
      <w:tr w:rsidR="00F62E6B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676DD0" w:rsidP="00676DD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mall Ligand GPCRs</w:t>
            </w:r>
          </w:p>
        </w:tc>
        <w:tc>
          <w:tcPr>
            <w:tcW w:w="2410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3%</w:t>
            </w:r>
          </w:p>
        </w:tc>
        <w:tc>
          <w:tcPr>
            <w:tcW w:w="1224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</w:tr>
      <w:tr w:rsidR="00F62E6B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676DD0" w:rsidP="00676DD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Zinc homeostasis</w:t>
            </w:r>
          </w:p>
        </w:tc>
        <w:tc>
          <w:tcPr>
            <w:tcW w:w="2410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52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3%</w:t>
            </w:r>
          </w:p>
        </w:tc>
        <w:tc>
          <w:tcPr>
            <w:tcW w:w="1224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</w:tr>
      <w:tr w:rsidR="00F62E6B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676DD0" w:rsidP="00676DD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as</w:t>
            </w:r>
            <w:proofErr w:type="spellEnd"/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Ligand (</w:t>
            </w:r>
            <w:proofErr w:type="spellStart"/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asL</w:t>
            </w:r>
            <w:proofErr w:type="spellEnd"/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 pathway and Stress induction of Heat Shock Proteins (HSP) regulation</w:t>
            </w:r>
          </w:p>
        </w:tc>
        <w:tc>
          <w:tcPr>
            <w:tcW w:w="2410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52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3%</w:t>
            </w:r>
          </w:p>
        </w:tc>
        <w:tc>
          <w:tcPr>
            <w:tcW w:w="1224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</w:tr>
      <w:tr w:rsidR="00F62E6B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676DD0" w:rsidP="00676DD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ypothesized Pathways in Pathogenesis of Cardiovascular Disease</w:t>
            </w:r>
          </w:p>
        </w:tc>
        <w:tc>
          <w:tcPr>
            <w:tcW w:w="2410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52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3%</w:t>
            </w:r>
          </w:p>
        </w:tc>
        <w:tc>
          <w:tcPr>
            <w:tcW w:w="1224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</w:tr>
      <w:tr w:rsidR="00F62E6B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676DD0" w:rsidP="00676DD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Thymic Stromal </w:t>
            </w:r>
            <w:proofErr w:type="spellStart"/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LymphoPoietin</w:t>
            </w:r>
            <w:proofErr w:type="spellEnd"/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TSLP) </w:t>
            </w:r>
            <w:proofErr w:type="spellStart"/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410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552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8%</w:t>
            </w:r>
          </w:p>
        </w:tc>
        <w:tc>
          <w:tcPr>
            <w:tcW w:w="1224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</w:tr>
      <w:tr w:rsidR="00F62E6B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676DD0" w:rsidP="00676DD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 transduction through IL1R</w:t>
            </w:r>
          </w:p>
        </w:tc>
        <w:tc>
          <w:tcPr>
            <w:tcW w:w="2410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52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7%</w:t>
            </w:r>
          </w:p>
        </w:tc>
        <w:tc>
          <w:tcPr>
            <w:tcW w:w="1224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</w:tr>
      <w:tr w:rsidR="00F62E6B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676DD0" w:rsidP="00676DD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B Cell Receptor </w:t>
            </w:r>
            <w:proofErr w:type="spellStart"/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410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52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1%</w:t>
            </w:r>
          </w:p>
        </w:tc>
        <w:tc>
          <w:tcPr>
            <w:tcW w:w="1224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</w:tr>
      <w:tr w:rsidR="00F62E6B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676DD0" w:rsidP="00676DD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Regulation of toll-like receptor </w:t>
            </w:r>
            <w:proofErr w:type="spellStart"/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410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552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7%</w:t>
            </w:r>
          </w:p>
        </w:tc>
        <w:tc>
          <w:tcPr>
            <w:tcW w:w="1224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</w:tr>
      <w:tr w:rsidR="00F62E6B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676DD0" w:rsidP="00676DD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elective expression of chemokine receptors during T-cell polarization</w:t>
            </w:r>
          </w:p>
        </w:tc>
        <w:tc>
          <w:tcPr>
            <w:tcW w:w="2410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52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0%</w:t>
            </w:r>
          </w:p>
        </w:tc>
        <w:tc>
          <w:tcPr>
            <w:tcW w:w="1224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</w:tr>
      <w:tr w:rsidR="00F62E6B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676DD0" w:rsidP="00676DD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hromosomal and microsatellite instability in colorectal cancer</w:t>
            </w:r>
          </w:p>
        </w:tc>
        <w:tc>
          <w:tcPr>
            <w:tcW w:w="2410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552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4%</w:t>
            </w:r>
          </w:p>
        </w:tc>
        <w:tc>
          <w:tcPr>
            <w:tcW w:w="1224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F62E6B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676DD0" w:rsidP="00676DD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Oncostatin</w:t>
            </w:r>
            <w:proofErr w:type="spellEnd"/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M </w:t>
            </w:r>
            <w:proofErr w:type="spellStart"/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410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552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1%</w:t>
            </w:r>
          </w:p>
        </w:tc>
        <w:tc>
          <w:tcPr>
            <w:tcW w:w="1224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</w:tr>
      <w:tr w:rsidR="00F62E6B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676DD0" w:rsidP="00676DD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Canonical and Non-Canonical TGF-B </w:t>
            </w:r>
            <w:proofErr w:type="spellStart"/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410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5%</w:t>
            </w:r>
          </w:p>
        </w:tc>
        <w:tc>
          <w:tcPr>
            <w:tcW w:w="1224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</w:tr>
      <w:tr w:rsidR="00F62E6B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676DD0" w:rsidP="00676DD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fferentiation Pathway</w:t>
            </w:r>
          </w:p>
        </w:tc>
        <w:tc>
          <w:tcPr>
            <w:tcW w:w="2410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52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%</w:t>
            </w:r>
          </w:p>
        </w:tc>
        <w:tc>
          <w:tcPr>
            <w:tcW w:w="1224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</w:tr>
      <w:tr w:rsidR="00F62E6B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676DD0" w:rsidP="00676DD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MicroRNAs in cardiomyocyte hypertrophy</w:t>
            </w:r>
          </w:p>
        </w:tc>
        <w:tc>
          <w:tcPr>
            <w:tcW w:w="2410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552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5%</w:t>
            </w:r>
          </w:p>
        </w:tc>
        <w:tc>
          <w:tcPr>
            <w:tcW w:w="1224" w:type="dxa"/>
          </w:tcPr>
          <w:p w:rsidR="00F62E6B" w:rsidRPr="00F62E6B" w:rsidRDefault="00676DD0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</w:tr>
      <w:tr w:rsidR="00F62E6B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676DD0" w:rsidP="00676DD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TGF-beta </w:t>
            </w:r>
            <w:proofErr w:type="spellStart"/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676D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410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552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3%</w:t>
            </w:r>
          </w:p>
        </w:tc>
        <w:tc>
          <w:tcPr>
            <w:tcW w:w="1224" w:type="dxa"/>
          </w:tcPr>
          <w:p w:rsidR="00F62E6B" w:rsidRPr="00F62E6B" w:rsidRDefault="00676DD0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</w:tr>
      <w:tr w:rsidR="00676DD0" w:rsidRPr="00A218A6" w:rsidTr="00461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676DD0" w:rsidRPr="00461511" w:rsidRDefault="00676DD0" w:rsidP="00461511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Toll-like Receptor </w:t>
            </w:r>
            <w:proofErr w:type="spellStart"/>
            <w:r w:rsidRPr="004615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4615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410" w:type="dxa"/>
          </w:tcPr>
          <w:p w:rsidR="00676DD0" w:rsidRPr="00676DD0" w:rsidRDefault="00461511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552" w:type="dxa"/>
          </w:tcPr>
          <w:p w:rsidR="00676DD0" w:rsidRPr="00676DD0" w:rsidRDefault="00461511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8%</w:t>
            </w:r>
          </w:p>
        </w:tc>
        <w:tc>
          <w:tcPr>
            <w:tcW w:w="1224" w:type="dxa"/>
          </w:tcPr>
          <w:p w:rsidR="00676DD0" w:rsidRPr="00676DD0" w:rsidRDefault="00461511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</w:tr>
      <w:tr w:rsidR="00F62E6B" w:rsidRPr="00A218A6" w:rsidTr="00461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F62E6B" w:rsidRPr="00461511" w:rsidRDefault="00461511" w:rsidP="00461511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tructural Pathway of Interleukin 1 (IL-1)</w:t>
            </w:r>
          </w:p>
        </w:tc>
        <w:tc>
          <w:tcPr>
            <w:tcW w:w="2410" w:type="dxa"/>
          </w:tcPr>
          <w:p w:rsidR="00F62E6B" w:rsidRPr="00F62E6B" w:rsidRDefault="00461511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52" w:type="dxa"/>
          </w:tcPr>
          <w:p w:rsidR="00F62E6B" w:rsidRPr="00F62E6B" w:rsidRDefault="00461511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6%</w:t>
            </w:r>
          </w:p>
        </w:tc>
        <w:tc>
          <w:tcPr>
            <w:tcW w:w="1224" w:type="dxa"/>
          </w:tcPr>
          <w:p w:rsidR="00F62E6B" w:rsidRPr="00F62E6B" w:rsidRDefault="00461511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</w:tr>
      <w:tr w:rsidR="00F62E6B" w:rsidRPr="00A218A6" w:rsidTr="00461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F62E6B" w:rsidRPr="00461511" w:rsidRDefault="00461511" w:rsidP="00461511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TGF-B </w:t>
            </w:r>
            <w:proofErr w:type="spellStart"/>
            <w:r w:rsidRPr="004615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4615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in Thyroid Cells for Epithelial-Mesenchymal Transition</w:t>
            </w:r>
          </w:p>
        </w:tc>
        <w:tc>
          <w:tcPr>
            <w:tcW w:w="2410" w:type="dxa"/>
          </w:tcPr>
          <w:p w:rsidR="00F62E6B" w:rsidRPr="00F62E6B" w:rsidRDefault="00461511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:rsidR="00F62E6B" w:rsidRPr="00F62E6B" w:rsidRDefault="00461511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1%</w:t>
            </w:r>
          </w:p>
        </w:tc>
        <w:tc>
          <w:tcPr>
            <w:tcW w:w="1224" w:type="dxa"/>
          </w:tcPr>
          <w:p w:rsidR="00F62E6B" w:rsidRPr="00F62E6B" w:rsidRDefault="00461511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</w:tr>
      <w:tr w:rsidR="00F62E6B" w:rsidRPr="00A218A6" w:rsidTr="00461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F62E6B" w:rsidRPr="00461511" w:rsidRDefault="00461511" w:rsidP="00461511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Ethanol effects on histone modifications</w:t>
            </w:r>
          </w:p>
        </w:tc>
        <w:tc>
          <w:tcPr>
            <w:tcW w:w="2410" w:type="dxa"/>
          </w:tcPr>
          <w:p w:rsidR="00F62E6B" w:rsidRPr="00F62E6B" w:rsidRDefault="00461511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52" w:type="dxa"/>
          </w:tcPr>
          <w:p w:rsidR="00F62E6B" w:rsidRPr="00F62E6B" w:rsidRDefault="00461511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3%</w:t>
            </w:r>
          </w:p>
        </w:tc>
        <w:tc>
          <w:tcPr>
            <w:tcW w:w="1224" w:type="dxa"/>
          </w:tcPr>
          <w:p w:rsidR="00F62E6B" w:rsidRPr="00F62E6B" w:rsidRDefault="00461511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</w:tr>
      <w:tr w:rsidR="00F62E6B" w:rsidRPr="00A218A6" w:rsidTr="00461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F62E6B" w:rsidRPr="00461511" w:rsidRDefault="00461511" w:rsidP="00461511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IL-4 </w:t>
            </w:r>
            <w:proofErr w:type="spellStart"/>
            <w:r w:rsidRPr="004615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4615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410" w:type="dxa"/>
          </w:tcPr>
          <w:p w:rsidR="00F62E6B" w:rsidRPr="00F62E6B" w:rsidRDefault="00461511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552" w:type="dxa"/>
          </w:tcPr>
          <w:p w:rsidR="00F62E6B" w:rsidRPr="00F62E6B" w:rsidRDefault="00461511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5%</w:t>
            </w:r>
          </w:p>
        </w:tc>
        <w:tc>
          <w:tcPr>
            <w:tcW w:w="1224" w:type="dxa"/>
          </w:tcPr>
          <w:p w:rsidR="00F62E6B" w:rsidRPr="00F62E6B" w:rsidRDefault="00461511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</w:tr>
      <w:tr w:rsidR="00F62E6B" w:rsidRPr="00A218A6" w:rsidTr="00461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F62E6B" w:rsidRPr="00461511" w:rsidRDefault="00461511" w:rsidP="00461511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L1 and megakaryocytes in obesity</w:t>
            </w:r>
          </w:p>
        </w:tc>
        <w:tc>
          <w:tcPr>
            <w:tcW w:w="2410" w:type="dxa"/>
          </w:tcPr>
          <w:p w:rsidR="00F62E6B" w:rsidRPr="00F62E6B" w:rsidRDefault="00461511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:rsidR="00F62E6B" w:rsidRPr="00F62E6B" w:rsidRDefault="00461511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7%</w:t>
            </w:r>
          </w:p>
        </w:tc>
        <w:tc>
          <w:tcPr>
            <w:tcW w:w="1224" w:type="dxa"/>
          </w:tcPr>
          <w:p w:rsidR="00F62E6B" w:rsidRPr="00F62E6B" w:rsidRDefault="00461511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</w:tr>
      <w:tr w:rsidR="00F62E6B" w:rsidRPr="00A218A6" w:rsidTr="00461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F62E6B" w:rsidRPr="00461511" w:rsidRDefault="00461511" w:rsidP="00461511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enotoxicity pathway</w:t>
            </w:r>
          </w:p>
        </w:tc>
        <w:tc>
          <w:tcPr>
            <w:tcW w:w="2410" w:type="dxa"/>
          </w:tcPr>
          <w:p w:rsidR="00F62E6B" w:rsidRPr="00F62E6B" w:rsidRDefault="00461511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552" w:type="dxa"/>
          </w:tcPr>
          <w:p w:rsidR="00F62E6B" w:rsidRPr="00F62E6B" w:rsidRDefault="00461511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2%</w:t>
            </w:r>
          </w:p>
        </w:tc>
        <w:tc>
          <w:tcPr>
            <w:tcW w:w="1224" w:type="dxa"/>
          </w:tcPr>
          <w:p w:rsidR="00F62E6B" w:rsidRPr="00F62E6B" w:rsidRDefault="00461511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</w:tr>
      <w:tr w:rsidR="00F62E6B" w:rsidRPr="00A218A6" w:rsidTr="00461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F62E6B" w:rsidRPr="00461511" w:rsidRDefault="00461511" w:rsidP="00461511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iRNAs involvement in the immune response in sepsis</w:t>
            </w:r>
          </w:p>
        </w:tc>
        <w:tc>
          <w:tcPr>
            <w:tcW w:w="2410" w:type="dxa"/>
          </w:tcPr>
          <w:p w:rsidR="00F62E6B" w:rsidRPr="00F62E6B" w:rsidRDefault="00461511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552" w:type="dxa"/>
          </w:tcPr>
          <w:p w:rsidR="00F62E6B" w:rsidRPr="00F62E6B" w:rsidRDefault="00461511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2%</w:t>
            </w:r>
          </w:p>
        </w:tc>
        <w:tc>
          <w:tcPr>
            <w:tcW w:w="1224" w:type="dxa"/>
          </w:tcPr>
          <w:p w:rsidR="00F62E6B" w:rsidRPr="00F62E6B" w:rsidRDefault="00461511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</w:tr>
      <w:tr w:rsidR="00F62E6B" w:rsidRPr="00A218A6" w:rsidTr="00461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F62E6B" w:rsidRPr="00461511" w:rsidRDefault="00461511" w:rsidP="00461511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Exercise-induced Circadian Regulation</w:t>
            </w:r>
          </w:p>
        </w:tc>
        <w:tc>
          <w:tcPr>
            <w:tcW w:w="2410" w:type="dxa"/>
          </w:tcPr>
          <w:p w:rsidR="00F62E6B" w:rsidRPr="00F62E6B" w:rsidRDefault="00461511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52" w:type="dxa"/>
          </w:tcPr>
          <w:p w:rsidR="00F62E6B" w:rsidRPr="00F62E6B" w:rsidRDefault="00461511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3%</w:t>
            </w:r>
          </w:p>
        </w:tc>
        <w:tc>
          <w:tcPr>
            <w:tcW w:w="1224" w:type="dxa"/>
          </w:tcPr>
          <w:p w:rsidR="00F62E6B" w:rsidRPr="00F62E6B" w:rsidRDefault="00461511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</w:tr>
      <w:tr w:rsidR="00F62E6B" w:rsidRPr="00A218A6" w:rsidTr="00461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F62E6B" w:rsidRPr="00461511" w:rsidRDefault="00461511" w:rsidP="00461511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eural Crest Cell Migration during Development</w:t>
            </w:r>
          </w:p>
        </w:tc>
        <w:tc>
          <w:tcPr>
            <w:tcW w:w="2410" w:type="dxa"/>
          </w:tcPr>
          <w:p w:rsidR="00F62E6B" w:rsidRPr="00F62E6B" w:rsidRDefault="00461511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52" w:type="dxa"/>
          </w:tcPr>
          <w:p w:rsidR="00F62E6B" w:rsidRPr="00F62E6B" w:rsidRDefault="00461511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4%</w:t>
            </w:r>
          </w:p>
        </w:tc>
        <w:tc>
          <w:tcPr>
            <w:tcW w:w="1224" w:type="dxa"/>
          </w:tcPr>
          <w:p w:rsidR="00F62E6B" w:rsidRPr="00F62E6B" w:rsidRDefault="00461511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</w:tr>
      <w:tr w:rsidR="00F62E6B" w:rsidRPr="00A218A6" w:rsidTr="00461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F62E6B" w:rsidRPr="00461511" w:rsidRDefault="00461511" w:rsidP="00461511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One Carbon Metabolism</w:t>
            </w:r>
          </w:p>
        </w:tc>
        <w:tc>
          <w:tcPr>
            <w:tcW w:w="2410" w:type="dxa"/>
          </w:tcPr>
          <w:p w:rsidR="00F62E6B" w:rsidRPr="00F62E6B" w:rsidRDefault="00461511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52" w:type="dxa"/>
          </w:tcPr>
          <w:p w:rsidR="00F62E6B" w:rsidRPr="00F62E6B" w:rsidRDefault="00461511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%</w:t>
            </w:r>
          </w:p>
        </w:tc>
        <w:tc>
          <w:tcPr>
            <w:tcW w:w="1224" w:type="dxa"/>
          </w:tcPr>
          <w:p w:rsidR="00F62E6B" w:rsidRPr="00F62E6B" w:rsidRDefault="00461511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</w:tr>
      <w:tr w:rsidR="00F62E6B" w:rsidRPr="00A218A6" w:rsidTr="00461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F62E6B" w:rsidRPr="00461511" w:rsidRDefault="00461511" w:rsidP="00461511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p38 MAPK </w:t>
            </w:r>
            <w:proofErr w:type="spellStart"/>
            <w:r w:rsidRPr="004615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4615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410" w:type="dxa"/>
          </w:tcPr>
          <w:p w:rsidR="00F62E6B" w:rsidRPr="00F62E6B" w:rsidRDefault="00461511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52" w:type="dxa"/>
          </w:tcPr>
          <w:p w:rsidR="00F62E6B" w:rsidRPr="00F62E6B" w:rsidRDefault="00461511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%</w:t>
            </w:r>
          </w:p>
        </w:tc>
        <w:tc>
          <w:tcPr>
            <w:tcW w:w="1224" w:type="dxa"/>
          </w:tcPr>
          <w:p w:rsidR="00F62E6B" w:rsidRPr="00F62E6B" w:rsidRDefault="00461511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</w:tr>
      <w:tr w:rsidR="00F62E6B" w:rsidRPr="00A218A6" w:rsidTr="00461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F62E6B" w:rsidRPr="00461511" w:rsidRDefault="00461511" w:rsidP="00461511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NA Replication</w:t>
            </w:r>
          </w:p>
        </w:tc>
        <w:tc>
          <w:tcPr>
            <w:tcW w:w="2410" w:type="dxa"/>
          </w:tcPr>
          <w:p w:rsidR="00F62E6B" w:rsidRPr="00F62E6B" w:rsidRDefault="00461511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52" w:type="dxa"/>
          </w:tcPr>
          <w:p w:rsidR="00F62E6B" w:rsidRPr="00F62E6B" w:rsidRDefault="00461511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8%</w:t>
            </w:r>
          </w:p>
        </w:tc>
        <w:tc>
          <w:tcPr>
            <w:tcW w:w="1224" w:type="dxa"/>
          </w:tcPr>
          <w:p w:rsidR="00F62E6B" w:rsidRPr="00F62E6B" w:rsidRDefault="00461511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</w:tr>
      <w:tr w:rsidR="00F62E6B" w:rsidRPr="00A218A6" w:rsidTr="00461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:rsidR="00F62E6B" w:rsidRPr="00F62E6B" w:rsidRDefault="00F62E6B" w:rsidP="0046151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ndo-Urteaga</w:t>
            </w:r>
            <w:proofErr w:type="spellEnd"/>
            <w:r w:rsidRPr="00F6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LR</w:t>
            </w:r>
          </w:p>
        </w:tc>
      </w:tr>
      <w:tr w:rsidR="00F62E6B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461511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Regulation of toll-like receptor </w:t>
            </w:r>
            <w:proofErr w:type="spellStart"/>
            <w:r w:rsidRPr="004615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4615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410" w:type="dxa"/>
          </w:tcPr>
          <w:p w:rsidR="00F62E6B" w:rsidRPr="00461511" w:rsidRDefault="00461511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552" w:type="dxa"/>
          </w:tcPr>
          <w:p w:rsidR="00F62E6B" w:rsidRPr="00461511" w:rsidRDefault="00461511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0%</w:t>
            </w:r>
          </w:p>
        </w:tc>
        <w:tc>
          <w:tcPr>
            <w:tcW w:w="1224" w:type="dxa"/>
          </w:tcPr>
          <w:p w:rsidR="00F62E6B" w:rsidRPr="00461511" w:rsidRDefault="00461511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</w:tr>
      <w:tr w:rsidR="00F62E6B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461511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Apoptosis Modulation and </w:t>
            </w:r>
            <w:proofErr w:type="spellStart"/>
            <w:r w:rsidRPr="004615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410" w:type="dxa"/>
          </w:tcPr>
          <w:p w:rsidR="00F62E6B" w:rsidRPr="00461511" w:rsidRDefault="00461511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552" w:type="dxa"/>
          </w:tcPr>
          <w:p w:rsidR="00F62E6B" w:rsidRPr="00461511" w:rsidRDefault="00461511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4%</w:t>
            </w:r>
          </w:p>
        </w:tc>
        <w:tc>
          <w:tcPr>
            <w:tcW w:w="1224" w:type="dxa"/>
          </w:tcPr>
          <w:p w:rsidR="00F62E6B" w:rsidRPr="00461511" w:rsidRDefault="00461511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</w:tr>
      <w:tr w:rsidR="00F62E6B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461511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IL-1 </w:t>
            </w:r>
            <w:proofErr w:type="spellStart"/>
            <w:r w:rsidRPr="004615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4615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410" w:type="dxa"/>
          </w:tcPr>
          <w:p w:rsidR="00F62E6B" w:rsidRPr="00461511" w:rsidRDefault="00461511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552" w:type="dxa"/>
          </w:tcPr>
          <w:p w:rsidR="00F62E6B" w:rsidRPr="00461511" w:rsidRDefault="00461511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5%</w:t>
            </w:r>
          </w:p>
        </w:tc>
        <w:tc>
          <w:tcPr>
            <w:tcW w:w="1224" w:type="dxa"/>
          </w:tcPr>
          <w:p w:rsidR="00F62E6B" w:rsidRPr="00461511" w:rsidRDefault="00461511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F62E6B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461511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RIG-I-like Receptor </w:t>
            </w:r>
            <w:proofErr w:type="spellStart"/>
            <w:r w:rsidRPr="004615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410" w:type="dxa"/>
          </w:tcPr>
          <w:p w:rsidR="00F62E6B" w:rsidRPr="00461511" w:rsidRDefault="00461511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552" w:type="dxa"/>
          </w:tcPr>
          <w:p w:rsidR="00F62E6B" w:rsidRPr="00461511" w:rsidRDefault="00461511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2%</w:t>
            </w:r>
          </w:p>
        </w:tc>
        <w:tc>
          <w:tcPr>
            <w:tcW w:w="1224" w:type="dxa"/>
          </w:tcPr>
          <w:p w:rsidR="00F62E6B" w:rsidRPr="00461511" w:rsidRDefault="00461511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</w:tr>
      <w:tr w:rsidR="00F62E6B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335BAC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poptosis</w:t>
            </w:r>
          </w:p>
        </w:tc>
        <w:tc>
          <w:tcPr>
            <w:tcW w:w="2410" w:type="dxa"/>
          </w:tcPr>
          <w:p w:rsidR="00F62E6B" w:rsidRPr="00461511" w:rsidRDefault="00335BAC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52" w:type="dxa"/>
          </w:tcPr>
          <w:p w:rsidR="00F62E6B" w:rsidRPr="00461511" w:rsidRDefault="00335BAC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6%</w:t>
            </w:r>
          </w:p>
        </w:tc>
        <w:tc>
          <w:tcPr>
            <w:tcW w:w="1224" w:type="dxa"/>
          </w:tcPr>
          <w:p w:rsidR="00F62E6B" w:rsidRPr="00461511" w:rsidRDefault="00335BAC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</w:tr>
      <w:tr w:rsidR="00F62E6B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335BAC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ucleotide-binding Oligomerization Domain (NOD) pathway</w:t>
            </w:r>
          </w:p>
        </w:tc>
        <w:tc>
          <w:tcPr>
            <w:tcW w:w="2410" w:type="dxa"/>
          </w:tcPr>
          <w:p w:rsidR="00335BAC" w:rsidRDefault="00335BAC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  <w:p w:rsidR="00F62E6B" w:rsidRPr="00335BAC" w:rsidRDefault="00F62E6B" w:rsidP="00335BAC">
            <w:pPr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F62E6B" w:rsidRPr="00461511" w:rsidRDefault="00335BAC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7%</w:t>
            </w:r>
          </w:p>
        </w:tc>
        <w:tc>
          <w:tcPr>
            <w:tcW w:w="1224" w:type="dxa"/>
          </w:tcPr>
          <w:p w:rsidR="00F62E6B" w:rsidRPr="00461511" w:rsidRDefault="00335BAC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</w:tr>
      <w:tr w:rsidR="00335BAC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335BAC" w:rsidRPr="00F62E6B" w:rsidRDefault="00335BAC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Exercise-induced Circadian Regulation</w:t>
            </w:r>
          </w:p>
        </w:tc>
        <w:tc>
          <w:tcPr>
            <w:tcW w:w="2410" w:type="dxa"/>
          </w:tcPr>
          <w:p w:rsidR="00335BAC" w:rsidRPr="00461511" w:rsidRDefault="00335BAC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552" w:type="dxa"/>
          </w:tcPr>
          <w:p w:rsidR="00335BAC" w:rsidRPr="00461511" w:rsidRDefault="00335BAC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9%</w:t>
            </w:r>
          </w:p>
        </w:tc>
        <w:tc>
          <w:tcPr>
            <w:tcW w:w="1224" w:type="dxa"/>
          </w:tcPr>
          <w:p w:rsidR="00335BAC" w:rsidRPr="00461511" w:rsidRDefault="00335BAC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</w:tr>
      <w:tr w:rsidR="00F62E6B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335BAC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poptosis Modulation by HSP70</w:t>
            </w:r>
          </w:p>
        </w:tc>
        <w:tc>
          <w:tcPr>
            <w:tcW w:w="2410" w:type="dxa"/>
          </w:tcPr>
          <w:p w:rsidR="00F62E6B" w:rsidRPr="00461511" w:rsidRDefault="00335BAC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:rsidR="00F62E6B" w:rsidRPr="00461511" w:rsidRDefault="00335BAC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9%</w:t>
            </w:r>
          </w:p>
        </w:tc>
        <w:tc>
          <w:tcPr>
            <w:tcW w:w="1224" w:type="dxa"/>
          </w:tcPr>
          <w:p w:rsidR="00F62E6B" w:rsidRPr="00461511" w:rsidRDefault="00335BAC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</w:tr>
      <w:tr w:rsidR="00F62E6B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335BAC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Simplified Depiction of MYD88 Distinct Input-Output Pathway</w:t>
            </w:r>
          </w:p>
        </w:tc>
        <w:tc>
          <w:tcPr>
            <w:tcW w:w="2410" w:type="dxa"/>
          </w:tcPr>
          <w:p w:rsidR="00F62E6B" w:rsidRPr="00461511" w:rsidRDefault="00335BAC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:rsidR="00F62E6B" w:rsidRPr="00461511" w:rsidRDefault="00335BAC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9%</w:t>
            </w:r>
          </w:p>
        </w:tc>
        <w:tc>
          <w:tcPr>
            <w:tcW w:w="1224" w:type="dxa"/>
          </w:tcPr>
          <w:p w:rsidR="00F62E6B" w:rsidRPr="00461511" w:rsidRDefault="00335BAC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</w:tr>
      <w:tr w:rsidR="00F62E6B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335BAC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ypertrophy Model</w:t>
            </w:r>
          </w:p>
        </w:tc>
        <w:tc>
          <w:tcPr>
            <w:tcW w:w="2410" w:type="dxa"/>
          </w:tcPr>
          <w:p w:rsidR="00F62E6B" w:rsidRPr="00461511" w:rsidRDefault="00335BAC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:rsidR="00F62E6B" w:rsidRPr="00461511" w:rsidRDefault="00335BAC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9%</w:t>
            </w:r>
          </w:p>
        </w:tc>
        <w:tc>
          <w:tcPr>
            <w:tcW w:w="1224" w:type="dxa"/>
          </w:tcPr>
          <w:p w:rsidR="00F62E6B" w:rsidRPr="00461511" w:rsidRDefault="00335BAC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</w:tr>
      <w:tr w:rsidR="00F62E6B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335BAC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iRNAs involvement in the immune response in sepsis</w:t>
            </w:r>
          </w:p>
        </w:tc>
        <w:tc>
          <w:tcPr>
            <w:tcW w:w="2410" w:type="dxa"/>
          </w:tcPr>
          <w:p w:rsidR="00335BAC" w:rsidRDefault="00335BAC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  <w:p w:rsidR="00F62E6B" w:rsidRPr="00335BAC" w:rsidRDefault="00F62E6B" w:rsidP="00335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F62E6B" w:rsidRPr="00461511" w:rsidRDefault="00335BAC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4%</w:t>
            </w:r>
          </w:p>
        </w:tc>
        <w:tc>
          <w:tcPr>
            <w:tcW w:w="1224" w:type="dxa"/>
          </w:tcPr>
          <w:p w:rsidR="00F62E6B" w:rsidRPr="00461511" w:rsidRDefault="00335BAC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</w:tr>
      <w:tr w:rsidR="00F62E6B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335BAC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iRNAs involved in DNA damage response</w:t>
            </w:r>
          </w:p>
        </w:tc>
        <w:tc>
          <w:tcPr>
            <w:tcW w:w="2410" w:type="dxa"/>
          </w:tcPr>
          <w:p w:rsidR="00F62E6B" w:rsidRPr="00461511" w:rsidRDefault="00335BAC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552" w:type="dxa"/>
          </w:tcPr>
          <w:p w:rsidR="00F62E6B" w:rsidRPr="00461511" w:rsidRDefault="00335BAC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3%</w:t>
            </w:r>
          </w:p>
        </w:tc>
        <w:tc>
          <w:tcPr>
            <w:tcW w:w="1224" w:type="dxa"/>
          </w:tcPr>
          <w:p w:rsidR="00F62E6B" w:rsidRPr="00461511" w:rsidRDefault="00335BAC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</w:tr>
      <w:tr w:rsidR="00F62E6B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335BAC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L1 and megakaryocytes in obesity</w:t>
            </w:r>
          </w:p>
        </w:tc>
        <w:tc>
          <w:tcPr>
            <w:tcW w:w="2410" w:type="dxa"/>
          </w:tcPr>
          <w:p w:rsidR="00F62E6B" w:rsidRPr="00461511" w:rsidRDefault="00335BAC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52" w:type="dxa"/>
          </w:tcPr>
          <w:p w:rsidR="00F62E6B" w:rsidRPr="00461511" w:rsidRDefault="00335BAC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2%</w:t>
            </w:r>
          </w:p>
        </w:tc>
        <w:tc>
          <w:tcPr>
            <w:tcW w:w="1224" w:type="dxa"/>
          </w:tcPr>
          <w:p w:rsidR="00F62E6B" w:rsidRPr="00461511" w:rsidRDefault="00335BAC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62E6B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335BAC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Thymic Stromal </w:t>
            </w:r>
            <w:proofErr w:type="spellStart"/>
            <w:r w:rsidRPr="00335BA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LymphoPoietin</w:t>
            </w:r>
            <w:proofErr w:type="spellEnd"/>
            <w:r w:rsidRPr="00335BA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TSLP) </w:t>
            </w:r>
            <w:proofErr w:type="spellStart"/>
            <w:r w:rsidRPr="00335BA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335BA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410" w:type="dxa"/>
          </w:tcPr>
          <w:p w:rsidR="00F62E6B" w:rsidRPr="00461511" w:rsidRDefault="00335BAC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552" w:type="dxa"/>
          </w:tcPr>
          <w:p w:rsidR="00F62E6B" w:rsidRPr="00461511" w:rsidRDefault="00335BAC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8%</w:t>
            </w:r>
          </w:p>
        </w:tc>
        <w:tc>
          <w:tcPr>
            <w:tcW w:w="1224" w:type="dxa"/>
          </w:tcPr>
          <w:p w:rsidR="00F62E6B" w:rsidRPr="00461511" w:rsidRDefault="00335BAC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</w:tr>
      <w:tr w:rsidR="00F62E6B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335BAC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ryl Hydrocarbon Receptor Pathway</w:t>
            </w:r>
          </w:p>
        </w:tc>
        <w:tc>
          <w:tcPr>
            <w:tcW w:w="2410" w:type="dxa"/>
          </w:tcPr>
          <w:p w:rsidR="00F62E6B" w:rsidRPr="00461511" w:rsidRDefault="00335BAC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52" w:type="dxa"/>
          </w:tcPr>
          <w:p w:rsidR="00F62E6B" w:rsidRPr="00461511" w:rsidRDefault="00335BAC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7%</w:t>
            </w:r>
          </w:p>
        </w:tc>
        <w:tc>
          <w:tcPr>
            <w:tcW w:w="1224" w:type="dxa"/>
          </w:tcPr>
          <w:p w:rsidR="00F62E6B" w:rsidRPr="00461511" w:rsidRDefault="00335BAC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</w:tr>
      <w:tr w:rsidR="00F62E6B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335BAC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Toll-like Receptor </w:t>
            </w:r>
            <w:proofErr w:type="spellStart"/>
            <w:r w:rsidRPr="00335BA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410" w:type="dxa"/>
          </w:tcPr>
          <w:p w:rsidR="00F62E6B" w:rsidRPr="00461511" w:rsidRDefault="00335BAC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52" w:type="dxa"/>
          </w:tcPr>
          <w:p w:rsidR="00F62E6B" w:rsidRPr="00461511" w:rsidRDefault="00335BAC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7%</w:t>
            </w:r>
          </w:p>
        </w:tc>
        <w:tc>
          <w:tcPr>
            <w:tcW w:w="1224" w:type="dxa"/>
          </w:tcPr>
          <w:p w:rsidR="00F62E6B" w:rsidRPr="00461511" w:rsidRDefault="00335BAC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</w:tr>
      <w:tr w:rsidR="00F62E6B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831B93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RNA Processing</w:t>
            </w:r>
          </w:p>
        </w:tc>
        <w:tc>
          <w:tcPr>
            <w:tcW w:w="2410" w:type="dxa"/>
          </w:tcPr>
          <w:p w:rsidR="00F62E6B" w:rsidRPr="00461511" w:rsidRDefault="00831B93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552" w:type="dxa"/>
          </w:tcPr>
          <w:p w:rsidR="00F62E6B" w:rsidRPr="00461511" w:rsidRDefault="00831B93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4%</w:t>
            </w:r>
          </w:p>
        </w:tc>
        <w:tc>
          <w:tcPr>
            <w:tcW w:w="1224" w:type="dxa"/>
          </w:tcPr>
          <w:p w:rsidR="00F62E6B" w:rsidRPr="00461511" w:rsidRDefault="00831B93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</w:tr>
      <w:tr w:rsidR="00F62E6B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831B93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B Cell Receptor </w:t>
            </w:r>
            <w:proofErr w:type="spellStart"/>
            <w:r w:rsidRPr="00831B9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831B9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410" w:type="dxa"/>
          </w:tcPr>
          <w:p w:rsidR="00F62E6B" w:rsidRPr="00461511" w:rsidRDefault="00831B93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52" w:type="dxa"/>
          </w:tcPr>
          <w:p w:rsidR="00F62E6B" w:rsidRPr="00461511" w:rsidRDefault="00831B93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3%</w:t>
            </w:r>
          </w:p>
        </w:tc>
        <w:tc>
          <w:tcPr>
            <w:tcW w:w="1224" w:type="dxa"/>
          </w:tcPr>
          <w:p w:rsidR="00F62E6B" w:rsidRPr="00461511" w:rsidRDefault="00831B93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</w:tr>
      <w:tr w:rsidR="00F62E6B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831B93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IL-4 </w:t>
            </w:r>
            <w:proofErr w:type="spellStart"/>
            <w:r w:rsidRPr="00831B9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831B9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410" w:type="dxa"/>
          </w:tcPr>
          <w:p w:rsidR="00F62E6B" w:rsidRPr="00461511" w:rsidRDefault="00831B93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552" w:type="dxa"/>
          </w:tcPr>
          <w:p w:rsidR="00F62E6B" w:rsidRPr="00461511" w:rsidRDefault="00831B93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8%</w:t>
            </w:r>
          </w:p>
        </w:tc>
        <w:tc>
          <w:tcPr>
            <w:tcW w:w="1224" w:type="dxa"/>
          </w:tcPr>
          <w:p w:rsidR="00F62E6B" w:rsidRPr="00461511" w:rsidRDefault="00831B93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</w:tr>
      <w:tr w:rsidR="00F62E6B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831B93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Toll-like Receptor </w:t>
            </w:r>
            <w:proofErr w:type="spellStart"/>
            <w:r w:rsidRPr="00831B9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831B9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410" w:type="dxa"/>
          </w:tcPr>
          <w:p w:rsidR="00F62E6B" w:rsidRPr="00461511" w:rsidRDefault="00831B93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52" w:type="dxa"/>
          </w:tcPr>
          <w:p w:rsidR="00F62E6B" w:rsidRPr="00461511" w:rsidRDefault="00831B93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9%</w:t>
            </w:r>
          </w:p>
        </w:tc>
        <w:tc>
          <w:tcPr>
            <w:tcW w:w="1224" w:type="dxa"/>
          </w:tcPr>
          <w:p w:rsidR="00F62E6B" w:rsidRPr="00461511" w:rsidRDefault="00831B93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</w:tr>
      <w:tr w:rsidR="00461511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461511" w:rsidRPr="00F62E6B" w:rsidRDefault="00831B93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hromosomal and microsatellite instability in colorectal cancer</w:t>
            </w:r>
          </w:p>
        </w:tc>
        <w:tc>
          <w:tcPr>
            <w:tcW w:w="2410" w:type="dxa"/>
          </w:tcPr>
          <w:p w:rsidR="00461511" w:rsidRPr="00461511" w:rsidRDefault="00831B93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552" w:type="dxa"/>
          </w:tcPr>
          <w:p w:rsidR="00461511" w:rsidRPr="00461511" w:rsidRDefault="00831B93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4%</w:t>
            </w:r>
          </w:p>
        </w:tc>
        <w:tc>
          <w:tcPr>
            <w:tcW w:w="1224" w:type="dxa"/>
          </w:tcPr>
          <w:p w:rsidR="00461511" w:rsidRPr="00461511" w:rsidRDefault="00831B93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</w:tr>
      <w:tr w:rsidR="00461511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461511" w:rsidRPr="00F62E6B" w:rsidRDefault="00831B93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831B9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831B9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of Hepatocyte Growth Factor Receptor</w:t>
            </w:r>
          </w:p>
        </w:tc>
        <w:tc>
          <w:tcPr>
            <w:tcW w:w="2410" w:type="dxa"/>
          </w:tcPr>
          <w:p w:rsidR="00461511" w:rsidRPr="00461511" w:rsidRDefault="00831B93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52" w:type="dxa"/>
          </w:tcPr>
          <w:p w:rsidR="00461511" w:rsidRPr="00461511" w:rsidRDefault="00831B93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1%</w:t>
            </w:r>
          </w:p>
        </w:tc>
        <w:tc>
          <w:tcPr>
            <w:tcW w:w="1224" w:type="dxa"/>
          </w:tcPr>
          <w:p w:rsidR="00461511" w:rsidRPr="00461511" w:rsidRDefault="00831B93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</w:tr>
      <w:tr w:rsidR="00461511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461511" w:rsidRPr="00F62E6B" w:rsidRDefault="00831B93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ammary gland development pathway - Embryonic development (Stage 1 of 4)</w:t>
            </w:r>
          </w:p>
        </w:tc>
        <w:tc>
          <w:tcPr>
            <w:tcW w:w="2410" w:type="dxa"/>
          </w:tcPr>
          <w:p w:rsidR="00461511" w:rsidRPr="00461511" w:rsidRDefault="00831B93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:rsidR="00461511" w:rsidRPr="00461511" w:rsidRDefault="00831B93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5%</w:t>
            </w:r>
          </w:p>
        </w:tc>
        <w:tc>
          <w:tcPr>
            <w:tcW w:w="1224" w:type="dxa"/>
          </w:tcPr>
          <w:p w:rsidR="00461511" w:rsidRPr="00461511" w:rsidRDefault="00831B93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</w:tr>
      <w:tr w:rsidR="00461511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461511" w:rsidRPr="00F62E6B" w:rsidRDefault="00831B93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TGF-beta </w:t>
            </w:r>
            <w:proofErr w:type="spellStart"/>
            <w:r w:rsidRPr="00831B9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831B9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410" w:type="dxa"/>
          </w:tcPr>
          <w:p w:rsidR="00461511" w:rsidRPr="00461511" w:rsidRDefault="00831B93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552" w:type="dxa"/>
          </w:tcPr>
          <w:p w:rsidR="00461511" w:rsidRPr="00461511" w:rsidRDefault="00831B93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4%</w:t>
            </w:r>
          </w:p>
        </w:tc>
        <w:tc>
          <w:tcPr>
            <w:tcW w:w="1224" w:type="dxa"/>
          </w:tcPr>
          <w:p w:rsidR="00461511" w:rsidRPr="00461511" w:rsidRDefault="00831B93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</w:tr>
      <w:tr w:rsidR="00461511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461511" w:rsidRPr="00F62E6B" w:rsidRDefault="00831B93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iRNA regulation of p53 pathway in prostate cancer</w:t>
            </w:r>
          </w:p>
        </w:tc>
        <w:tc>
          <w:tcPr>
            <w:tcW w:w="2410" w:type="dxa"/>
          </w:tcPr>
          <w:p w:rsidR="00461511" w:rsidRPr="00461511" w:rsidRDefault="00831B93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:rsidR="00461511" w:rsidRPr="00461511" w:rsidRDefault="00831B93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7%</w:t>
            </w:r>
          </w:p>
        </w:tc>
        <w:tc>
          <w:tcPr>
            <w:tcW w:w="1224" w:type="dxa"/>
          </w:tcPr>
          <w:p w:rsidR="00461511" w:rsidRPr="00461511" w:rsidRDefault="00831B93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</w:tr>
      <w:tr w:rsidR="00461511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461511" w:rsidRPr="00F62E6B" w:rsidRDefault="00831B93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 transduction through IL1R</w:t>
            </w:r>
          </w:p>
        </w:tc>
        <w:tc>
          <w:tcPr>
            <w:tcW w:w="2410" w:type="dxa"/>
          </w:tcPr>
          <w:p w:rsidR="00461511" w:rsidRPr="00461511" w:rsidRDefault="00831B93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52" w:type="dxa"/>
          </w:tcPr>
          <w:p w:rsidR="00461511" w:rsidRPr="00461511" w:rsidRDefault="00831B93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%</w:t>
            </w:r>
          </w:p>
        </w:tc>
        <w:tc>
          <w:tcPr>
            <w:tcW w:w="1224" w:type="dxa"/>
          </w:tcPr>
          <w:p w:rsidR="00461511" w:rsidRPr="00461511" w:rsidRDefault="00831B93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</w:tr>
      <w:tr w:rsidR="00461511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461511" w:rsidRPr="00F62E6B" w:rsidRDefault="00831B93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tructural Pathway of Interleukin 1 (IL-1)</w:t>
            </w:r>
          </w:p>
        </w:tc>
        <w:tc>
          <w:tcPr>
            <w:tcW w:w="2410" w:type="dxa"/>
          </w:tcPr>
          <w:p w:rsidR="00461511" w:rsidRPr="00461511" w:rsidRDefault="00831B93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52" w:type="dxa"/>
          </w:tcPr>
          <w:p w:rsidR="00461511" w:rsidRPr="00461511" w:rsidRDefault="00831B93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3%</w:t>
            </w:r>
          </w:p>
        </w:tc>
        <w:tc>
          <w:tcPr>
            <w:tcW w:w="1224" w:type="dxa"/>
          </w:tcPr>
          <w:p w:rsidR="00461511" w:rsidRPr="00461511" w:rsidRDefault="00831B93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</w:tr>
      <w:tr w:rsidR="00461511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461511" w:rsidRPr="00F62E6B" w:rsidRDefault="000D4F98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Interferon type I </w:t>
            </w:r>
            <w:proofErr w:type="spellStart"/>
            <w:r w:rsidRPr="000D4F98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0D4F98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s</w:t>
            </w:r>
          </w:p>
        </w:tc>
        <w:tc>
          <w:tcPr>
            <w:tcW w:w="2410" w:type="dxa"/>
          </w:tcPr>
          <w:p w:rsidR="00461511" w:rsidRPr="00461511" w:rsidRDefault="000D4F98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552" w:type="dxa"/>
          </w:tcPr>
          <w:p w:rsidR="00461511" w:rsidRPr="00461511" w:rsidRDefault="000D4F98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7%</w:t>
            </w:r>
          </w:p>
        </w:tc>
        <w:tc>
          <w:tcPr>
            <w:tcW w:w="1224" w:type="dxa"/>
          </w:tcPr>
          <w:p w:rsidR="00461511" w:rsidRPr="00461511" w:rsidRDefault="000D4F98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</w:tr>
      <w:tr w:rsidR="00461511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461511" w:rsidRPr="00F62E6B" w:rsidRDefault="000D4F98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hotodynamic therapy-induced unfolded protein response</w:t>
            </w:r>
          </w:p>
        </w:tc>
        <w:tc>
          <w:tcPr>
            <w:tcW w:w="2410" w:type="dxa"/>
          </w:tcPr>
          <w:p w:rsidR="00461511" w:rsidRPr="00461511" w:rsidRDefault="000D4F98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:rsidR="00461511" w:rsidRPr="00461511" w:rsidRDefault="000D4F98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9%</w:t>
            </w:r>
          </w:p>
        </w:tc>
        <w:tc>
          <w:tcPr>
            <w:tcW w:w="1224" w:type="dxa"/>
          </w:tcPr>
          <w:p w:rsidR="00461511" w:rsidRPr="00461511" w:rsidRDefault="000D4F98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</w:tr>
      <w:tr w:rsidR="00461511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461511" w:rsidRPr="00F62E6B" w:rsidRDefault="000D4F98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 xml:space="preserve">Interactions between immune cells and microRNAs in </w:t>
            </w:r>
            <w:proofErr w:type="spellStart"/>
            <w:r w:rsidRPr="000D4F98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umor</w:t>
            </w:r>
            <w:proofErr w:type="spellEnd"/>
            <w:r w:rsidRPr="000D4F98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microenvironment</w:t>
            </w:r>
          </w:p>
        </w:tc>
        <w:tc>
          <w:tcPr>
            <w:tcW w:w="2410" w:type="dxa"/>
          </w:tcPr>
          <w:p w:rsidR="000D4F98" w:rsidRDefault="000D4F98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  <w:p w:rsidR="000D4F98" w:rsidRDefault="000D4F98" w:rsidP="000D4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61511" w:rsidRPr="000D4F98" w:rsidRDefault="00461511" w:rsidP="000D4F98">
            <w:pPr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461511" w:rsidRPr="00461511" w:rsidRDefault="000D4F98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4%</w:t>
            </w:r>
          </w:p>
        </w:tc>
        <w:tc>
          <w:tcPr>
            <w:tcW w:w="1224" w:type="dxa"/>
          </w:tcPr>
          <w:p w:rsidR="00461511" w:rsidRPr="00461511" w:rsidRDefault="000D4F98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</w:tr>
      <w:tr w:rsidR="00461511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461511" w:rsidRPr="00F62E6B" w:rsidRDefault="000D4F98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0D4F98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esistin</w:t>
            </w:r>
            <w:proofErr w:type="spellEnd"/>
            <w:r w:rsidRPr="000D4F98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as a regulator of inflammation</w:t>
            </w:r>
          </w:p>
        </w:tc>
        <w:tc>
          <w:tcPr>
            <w:tcW w:w="2410" w:type="dxa"/>
          </w:tcPr>
          <w:p w:rsidR="00461511" w:rsidRPr="00461511" w:rsidRDefault="000D4F98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52" w:type="dxa"/>
          </w:tcPr>
          <w:p w:rsidR="00461511" w:rsidRPr="00461511" w:rsidRDefault="000D4F98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4%</w:t>
            </w:r>
          </w:p>
        </w:tc>
        <w:tc>
          <w:tcPr>
            <w:tcW w:w="1224" w:type="dxa"/>
          </w:tcPr>
          <w:p w:rsidR="00461511" w:rsidRPr="00461511" w:rsidRDefault="000D4F98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</w:tr>
      <w:tr w:rsidR="00461511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461511" w:rsidRPr="00F62E6B" w:rsidRDefault="000D4F98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TGF-beta Receptor </w:t>
            </w:r>
            <w:proofErr w:type="spellStart"/>
            <w:r w:rsidRPr="000D4F98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410" w:type="dxa"/>
          </w:tcPr>
          <w:p w:rsidR="00461511" w:rsidRPr="00461511" w:rsidRDefault="000D4F98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552" w:type="dxa"/>
          </w:tcPr>
          <w:p w:rsidR="00461511" w:rsidRPr="00461511" w:rsidRDefault="000D4F98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5%</w:t>
            </w:r>
          </w:p>
        </w:tc>
        <w:tc>
          <w:tcPr>
            <w:tcW w:w="1224" w:type="dxa"/>
          </w:tcPr>
          <w:p w:rsidR="00461511" w:rsidRPr="00461511" w:rsidRDefault="000D4F98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</w:tr>
      <w:tr w:rsidR="00461511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461511" w:rsidRPr="00F62E6B" w:rsidRDefault="000D4F98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Metastatic brain </w:t>
            </w:r>
            <w:proofErr w:type="spellStart"/>
            <w:r w:rsidRPr="000D4F98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umor</w:t>
            </w:r>
            <w:proofErr w:type="spellEnd"/>
          </w:p>
        </w:tc>
        <w:tc>
          <w:tcPr>
            <w:tcW w:w="2410" w:type="dxa"/>
          </w:tcPr>
          <w:p w:rsidR="00461511" w:rsidRPr="00461511" w:rsidRDefault="000D4F98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:rsidR="00461511" w:rsidRPr="00461511" w:rsidRDefault="000D4F98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%</w:t>
            </w:r>
          </w:p>
        </w:tc>
        <w:tc>
          <w:tcPr>
            <w:tcW w:w="1224" w:type="dxa"/>
          </w:tcPr>
          <w:p w:rsidR="00461511" w:rsidRPr="00461511" w:rsidRDefault="000D4F98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</w:tr>
      <w:tr w:rsidR="00461511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461511" w:rsidRPr="00F62E6B" w:rsidRDefault="000D4F98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Photodynamic therapy-induced NF-kB survival </w:t>
            </w:r>
            <w:proofErr w:type="spellStart"/>
            <w:r w:rsidRPr="000D4F98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410" w:type="dxa"/>
          </w:tcPr>
          <w:p w:rsidR="00461511" w:rsidRPr="00461511" w:rsidRDefault="000D4F98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52" w:type="dxa"/>
          </w:tcPr>
          <w:p w:rsidR="00461511" w:rsidRPr="00461511" w:rsidRDefault="000D4F98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3%</w:t>
            </w:r>
          </w:p>
        </w:tc>
        <w:tc>
          <w:tcPr>
            <w:tcW w:w="1224" w:type="dxa"/>
          </w:tcPr>
          <w:p w:rsidR="00461511" w:rsidRPr="00461511" w:rsidRDefault="000D4F98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</w:tr>
      <w:tr w:rsidR="00461511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461511" w:rsidRPr="00F62E6B" w:rsidRDefault="000D4F98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Selenium Metabolism and </w:t>
            </w:r>
            <w:proofErr w:type="spellStart"/>
            <w:r w:rsidRPr="000D4F98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elenoproteins</w:t>
            </w:r>
            <w:proofErr w:type="spellEnd"/>
          </w:p>
        </w:tc>
        <w:tc>
          <w:tcPr>
            <w:tcW w:w="2410" w:type="dxa"/>
          </w:tcPr>
          <w:p w:rsidR="00461511" w:rsidRPr="00461511" w:rsidRDefault="000D4F98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52" w:type="dxa"/>
          </w:tcPr>
          <w:p w:rsidR="00461511" w:rsidRPr="00461511" w:rsidRDefault="000D4F98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2%</w:t>
            </w:r>
          </w:p>
        </w:tc>
        <w:tc>
          <w:tcPr>
            <w:tcW w:w="1224" w:type="dxa"/>
          </w:tcPr>
          <w:p w:rsidR="00461511" w:rsidRPr="00461511" w:rsidRDefault="000D4F98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</w:tr>
      <w:tr w:rsidR="00461511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461511" w:rsidRPr="00F62E6B" w:rsidRDefault="000D4F98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epatitis C and Hepatocellular Carcinoma</w:t>
            </w:r>
          </w:p>
        </w:tc>
        <w:tc>
          <w:tcPr>
            <w:tcW w:w="2410" w:type="dxa"/>
          </w:tcPr>
          <w:p w:rsidR="00461511" w:rsidRPr="00461511" w:rsidRDefault="000D4F98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52" w:type="dxa"/>
          </w:tcPr>
          <w:p w:rsidR="00461511" w:rsidRPr="00461511" w:rsidRDefault="000D4F98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1%</w:t>
            </w:r>
          </w:p>
        </w:tc>
        <w:tc>
          <w:tcPr>
            <w:tcW w:w="1224" w:type="dxa"/>
          </w:tcPr>
          <w:p w:rsidR="00461511" w:rsidRPr="00461511" w:rsidRDefault="000D4F98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</w:tr>
      <w:tr w:rsidR="00F62E6B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0D4F98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actors and pathways affecting insulin-like growth factor (IGF1)-</w:t>
            </w:r>
            <w:proofErr w:type="spellStart"/>
            <w:r w:rsidRPr="000D4F98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kt</w:t>
            </w:r>
            <w:proofErr w:type="spellEnd"/>
            <w:r w:rsidRPr="000D4F98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4F98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410" w:type="dxa"/>
          </w:tcPr>
          <w:p w:rsidR="00F62E6B" w:rsidRPr="00461511" w:rsidRDefault="000D4F98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:rsidR="00F62E6B" w:rsidRPr="00461511" w:rsidRDefault="000D4F98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0%</w:t>
            </w:r>
          </w:p>
        </w:tc>
        <w:tc>
          <w:tcPr>
            <w:tcW w:w="1224" w:type="dxa"/>
          </w:tcPr>
          <w:p w:rsidR="00F62E6B" w:rsidRPr="00461511" w:rsidRDefault="000D4F98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F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</w:tr>
      <w:tr w:rsidR="00F62E6B" w:rsidRPr="00A218A6" w:rsidTr="00D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:rsidR="00F62E6B" w:rsidRPr="00461511" w:rsidRDefault="00F62E6B" w:rsidP="00D67E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vie et al HR</w:t>
            </w:r>
          </w:p>
        </w:tc>
      </w:tr>
      <w:tr w:rsidR="00F62E6B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F62E6B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62E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Target </w:t>
            </w:r>
            <w:proofErr w:type="gramStart"/>
            <w:r w:rsidRPr="00F62E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Of</w:t>
            </w:r>
            <w:proofErr w:type="gramEnd"/>
            <w:r w:rsidRPr="00F62E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Rapamycin (TOR) </w:t>
            </w:r>
            <w:proofErr w:type="spellStart"/>
            <w:r w:rsidRPr="00F62E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410" w:type="dxa"/>
          </w:tcPr>
          <w:p w:rsidR="00F62E6B" w:rsidRPr="00461511" w:rsidRDefault="00F62E6B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:rsidR="00F62E6B" w:rsidRPr="00461511" w:rsidRDefault="00F62E6B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5%</w:t>
            </w:r>
          </w:p>
        </w:tc>
        <w:tc>
          <w:tcPr>
            <w:tcW w:w="1224" w:type="dxa"/>
          </w:tcPr>
          <w:p w:rsidR="00F62E6B" w:rsidRPr="00461511" w:rsidRDefault="00F62E6B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8</w:t>
            </w:r>
          </w:p>
        </w:tc>
      </w:tr>
      <w:tr w:rsidR="00F62E6B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F62E6B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62E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athways in clear cell renal cell carcinoma</w:t>
            </w:r>
          </w:p>
        </w:tc>
        <w:tc>
          <w:tcPr>
            <w:tcW w:w="2410" w:type="dxa"/>
          </w:tcPr>
          <w:p w:rsidR="00F62E6B" w:rsidRPr="00461511" w:rsidRDefault="00F62E6B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:rsidR="00F62E6B" w:rsidRPr="00461511" w:rsidRDefault="00F62E6B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9%</w:t>
            </w:r>
          </w:p>
        </w:tc>
        <w:tc>
          <w:tcPr>
            <w:tcW w:w="1224" w:type="dxa"/>
          </w:tcPr>
          <w:p w:rsidR="00F62E6B" w:rsidRPr="00461511" w:rsidRDefault="00F62E6B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</w:tr>
      <w:tr w:rsidR="00F62E6B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F62E6B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62E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Regulation of toll-like receptor </w:t>
            </w:r>
            <w:proofErr w:type="spellStart"/>
            <w:r w:rsidRPr="00F62E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F62E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410" w:type="dxa"/>
          </w:tcPr>
          <w:p w:rsidR="00F62E6B" w:rsidRPr="00461511" w:rsidRDefault="00F62E6B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52" w:type="dxa"/>
          </w:tcPr>
          <w:p w:rsidR="00F62E6B" w:rsidRPr="00461511" w:rsidRDefault="00F62E6B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%</w:t>
            </w:r>
          </w:p>
        </w:tc>
        <w:tc>
          <w:tcPr>
            <w:tcW w:w="1224" w:type="dxa"/>
          </w:tcPr>
          <w:p w:rsidR="00F62E6B" w:rsidRPr="00461511" w:rsidRDefault="00F62E6B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</w:tr>
      <w:tr w:rsidR="00F62E6B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F62E6B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62E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PI3K-Akt </w:t>
            </w:r>
            <w:proofErr w:type="spellStart"/>
            <w:r w:rsidRPr="00F62E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F62E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410" w:type="dxa"/>
          </w:tcPr>
          <w:p w:rsidR="00F62E6B" w:rsidRPr="00461511" w:rsidRDefault="00F62E6B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552" w:type="dxa"/>
          </w:tcPr>
          <w:p w:rsidR="00F62E6B" w:rsidRPr="00461511" w:rsidRDefault="00F62E6B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4%</w:t>
            </w:r>
          </w:p>
        </w:tc>
        <w:tc>
          <w:tcPr>
            <w:tcW w:w="1224" w:type="dxa"/>
          </w:tcPr>
          <w:p w:rsidR="00F62E6B" w:rsidRPr="00461511" w:rsidRDefault="00F62E6B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</w:tr>
      <w:tr w:rsidR="00F62E6B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F62E6B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62E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Toll-like Receptor </w:t>
            </w:r>
            <w:proofErr w:type="spellStart"/>
            <w:r w:rsidRPr="00F62E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F62E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2410" w:type="dxa"/>
          </w:tcPr>
          <w:p w:rsidR="00F62E6B" w:rsidRPr="00461511" w:rsidRDefault="00F62E6B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:rsidR="00F62E6B" w:rsidRPr="00461511" w:rsidRDefault="00F62E6B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9%</w:t>
            </w:r>
          </w:p>
        </w:tc>
        <w:tc>
          <w:tcPr>
            <w:tcW w:w="1224" w:type="dxa"/>
          </w:tcPr>
          <w:p w:rsidR="00F62E6B" w:rsidRPr="00461511" w:rsidRDefault="00F62E6B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62E6B" w:rsidRPr="00A218A6" w:rsidTr="00D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:rsidR="00F62E6B" w:rsidRPr="00461511" w:rsidRDefault="00F62E6B" w:rsidP="00D67E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vie et al LR</w:t>
            </w:r>
          </w:p>
        </w:tc>
      </w:tr>
      <w:tr w:rsidR="00F62E6B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F62E6B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62E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Type II interferon </w:t>
            </w:r>
            <w:proofErr w:type="spellStart"/>
            <w:r w:rsidRPr="00F62E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</w:t>
            </w:r>
            <w:proofErr w:type="spellEnd"/>
            <w:r w:rsidRPr="00F62E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IFNG)</w:t>
            </w:r>
          </w:p>
        </w:tc>
        <w:tc>
          <w:tcPr>
            <w:tcW w:w="2410" w:type="dxa"/>
          </w:tcPr>
          <w:p w:rsidR="00F62E6B" w:rsidRPr="00461511" w:rsidRDefault="00F62E6B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52" w:type="dxa"/>
          </w:tcPr>
          <w:p w:rsidR="00F62E6B" w:rsidRPr="00461511" w:rsidRDefault="00F62E6B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1%</w:t>
            </w:r>
          </w:p>
        </w:tc>
        <w:tc>
          <w:tcPr>
            <w:tcW w:w="1224" w:type="dxa"/>
          </w:tcPr>
          <w:p w:rsidR="00F62E6B" w:rsidRPr="00461511" w:rsidRDefault="00F62E6B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</w:t>
            </w:r>
            <w:r w:rsidR="00D67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62E6B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F62E6B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62E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Non-genomic actions of 1,25 </w:t>
            </w:r>
            <w:proofErr w:type="spellStart"/>
            <w:r w:rsidRPr="00F62E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hydroxyvitamin</w:t>
            </w:r>
            <w:proofErr w:type="spellEnd"/>
            <w:r w:rsidRPr="00F62E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D3</w:t>
            </w:r>
          </w:p>
        </w:tc>
        <w:tc>
          <w:tcPr>
            <w:tcW w:w="2410" w:type="dxa"/>
          </w:tcPr>
          <w:p w:rsidR="00F62E6B" w:rsidRPr="00461511" w:rsidRDefault="00F62E6B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:rsidR="00F62E6B" w:rsidRPr="00461511" w:rsidRDefault="00F62E6B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4%</w:t>
            </w:r>
          </w:p>
        </w:tc>
        <w:tc>
          <w:tcPr>
            <w:tcW w:w="1224" w:type="dxa"/>
          </w:tcPr>
          <w:p w:rsidR="00F62E6B" w:rsidRPr="00461511" w:rsidRDefault="00F62E6B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D67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D67E65" w:rsidRPr="00A218A6" w:rsidTr="00F6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D67E65" w:rsidRPr="00D67E65" w:rsidRDefault="00D67E65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7E6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etinoblastoma Gene in Cancer</w:t>
            </w:r>
          </w:p>
        </w:tc>
        <w:tc>
          <w:tcPr>
            <w:tcW w:w="2410" w:type="dxa"/>
          </w:tcPr>
          <w:p w:rsidR="00D67E65" w:rsidRPr="00461511" w:rsidRDefault="00D67E65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:rsidR="00D67E65" w:rsidRPr="00461511" w:rsidRDefault="00D67E65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%</w:t>
            </w:r>
          </w:p>
        </w:tc>
        <w:tc>
          <w:tcPr>
            <w:tcW w:w="1224" w:type="dxa"/>
          </w:tcPr>
          <w:p w:rsidR="00D67E65" w:rsidRPr="00461511" w:rsidRDefault="00D67E65" w:rsidP="00F62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</w:tr>
      <w:tr w:rsidR="00F62E6B" w:rsidRPr="00A218A6" w:rsidTr="00F6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F62E6B" w:rsidRPr="00F62E6B" w:rsidRDefault="00F62E6B" w:rsidP="00A41C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62E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pinal Cord Injury</w:t>
            </w:r>
          </w:p>
        </w:tc>
        <w:tc>
          <w:tcPr>
            <w:tcW w:w="2410" w:type="dxa"/>
          </w:tcPr>
          <w:p w:rsidR="00F62E6B" w:rsidRPr="00461511" w:rsidRDefault="00F62E6B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:rsidR="00F62E6B" w:rsidRPr="00461511" w:rsidRDefault="00F62E6B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%</w:t>
            </w:r>
          </w:p>
        </w:tc>
        <w:tc>
          <w:tcPr>
            <w:tcW w:w="1224" w:type="dxa"/>
          </w:tcPr>
          <w:p w:rsidR="00F62E6B" w:rsidRPr="00461511" w:rsidRDefault="00F62E6B" w:rsidP="00F62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D67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</w:tbl>
    <w:p w:rsidR="00F62E6B" w:rsidRPr="00134FD0" w:rsidRDefault="00F62E6B" w:rsidP="00F62E6B">
      <w:pPr>
        <w:rPr>
          <w:rFonts w:ascii="Times New Roman" w:hAnsi="Times New Roman" w:cs="Times New Roman"/>
          <w:sz w:val="24"/>
          <w:szCs w:val="24"/>
        </w:rPr>
      </w:pPr>
    </w:p>
    <w:p w:rsidR="00F62E6B" w:rsidRPr="002062BF" w:rsidRDefault="00F62E6B"/>
    <w:sectPr w:rsidR="00F62E6B" w:rsidRPr="002062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D82"/>
    <w:rsid w:val="00052D73"/>
    <w:rsid w:val="000D4F98"/>
    <w:rsid w:val="002062BF"/>
    <w:rsid w:val="00282534"/>
    <w:rsid w:val="003077D6"/>
    <w:rsid w:val="00335BAC"/>
    <w:rsid w:val="003A6837"/>
    <w:rsid w:val="0042331D"/>
    <w:rsid w:val="00461511"/>
    <w:rsid w:val="00676DD0"/>
    <w:rsid w:val="007C5FE3"/>
    <w:rsid w:val="008251E8"/>
    <w:rsid w:val="00831B93"/>
    <w:rsid w:val="008F3EB1"/>
    <w:rsid w:val="00A814E1"/>
    <w:rsid w:val="00B7436F"/>
    <w:rsid w:val="00D67E65"/>
    <w:rsid w:val="00E23B7E"/>
    <w:rsid w:val="00F62E6B"/>
    <w:rsid w:val="00F8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60773"/>
  <w15:chartTrackingRefBased/>
  <w15:docId w15:val="{3D100E84-F776-4D4E-A19E-F9CC8292C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6D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86D8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9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4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4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1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3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7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5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7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0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9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6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1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9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8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3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2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6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6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5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6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6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9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6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3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5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5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1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0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7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3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1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5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7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9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8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6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7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1</Pages>
  <Words>1921</Words>
  <Characters>10950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in Day</dc:creator>
  <cp:keywords/>
  <dc:description/>
  <cp:lastModifiedBy>Kaitlin Day</cp:lastModifiedBy>
  <cp:revision>7</cp:revision>
  <dcterms:created xsi:type="dcterms:W3CDTF">2021-06-08T02:31:00Z</dcterms:created>
  <dcterms:modified xsi:type="dcterms:W3CDTF">2021-06-22T02:10:00Z</dcterms:modified>
</cp:coreProperties>
</file>